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9BA9A" w14:textId="2970BF4E" w:rsidR="00D34EF1" w:rsidRPr="00A1694E" w:rsidRDefault="007A2E21" w:rsidP="00C64227">
      <w:pPr>
        <w:tabs>
          <w:tab w:val="left" w:pos="284"/>
        </w:tabs>
        <w:jc w:val="left"/>
        <w:rPr>
          <w:rFonts w:ascii="Times New Roman" w:hAnsi="Times New Roman" w:cs="Times New Roman"/>
          <w:sz w:val="24"/>
          <w:szCs w:val="24"/>
          <w:shd w:val="pct15" w:color="auto" w:fill="FFFFFF"/>
        </w:rPr>
      </w:pPr>
      <w:r w:rsidRPr="00A1694E">
        <w:rPr>
          <w:rFonts w:ascii="Times New Roman" w:hAnsi="Times New Roman" w:cs="Times New Roman"/>
          <w:b/>
          <w:sz w:val="24"/>
          <w:szCs w:val="24"/>
        </w:rPr>
        <w:t>Title</w:t>
      </w:r>
    </w:p>
    <w:p w14:paraId="6E56ACAF" w14:textId="39011B15" w:rsidR="005564F3" w:rsidRPr="00A1694E" w:rsidRDefault="00774F4C" w:rsidP="00C64227">
      <w:pPr>
        <w:tabs>
          <w:tab w:val="left" w:pos="284"/>
        </w:tabs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40799734"/>
      <w:r>
        <w:rPr>
          <w:rFonts w:ascii="Times New Roman" w:hAnsi="Times New Roman" w:cs="Times New Roman"/>
          <w:sz w:val="24"/>
          <w:szCs w:val="24"/>
        </w:rPr>
        <w:t>Enhanced C</w:t>
      </w:r>
      <w:r w:rsidR="00C41460">
        <w:rPr>
          <w:rFonts w:ascii="Times New Roman" w:hAnsi="Times New Roman" w:cs="Times New Roman"/>
          <w:sz w:val="24"/>
          <w:szCs w:val="24"/>
        </w:rPr>
        <w:t>ellular Engraftment of Adipose</w:t>
      </w:r>
      <w:r w:rsidR="00C41460">
        <w:rPr>
          <w:rFonts w:ascii="Times New Roman" w:hAnsi="Times New Roman" w:cs="Times New Roman" w:hint="eastAsia"/>
          <w:sz w:val="24"/>
          <w:szCs w:val="24"/>
        </w:rPr>
        <w:t>-d</w:t>
      </w:r>
      <w:r>
        <w:rPr>
          <w:rFonts w:ascii="Times New Roman" w:hAnsi="Times New Roman" w:cs="Times New Roman"/>
          <w:sz w:val="24"/>
          <w:szCs w:val="24"/>
        </w:rPr>
        <w:t>erived Mesenchymal Stem Cell S</w:t>
      </w:r>
      <w:r w:rsidR="000C7B74">
        <w:rPr>
          <w:rFonts w:ascii="Times New Roman" w:hAnsi="Times New Roman" w:cs="Times New Roman"/>
          <w:sz w:val="24"/>
          <w:szCs w:val="24"/>
        </w:rPr>
        <w:t>pheroids by U</w:t>
      </w:r>
      <w:r w:rsidR="00BF46BB" w:rsidRPr="00A1694E">
        <w:rPr>
          <w:rFonts w:ascii="Times New Roman" w:hAnsi="Times New Roman" w:cs="Times New Roman"/>
          <w:sz w:val="24"/>
          <w:szCs w:val="24"/>
        </w:rPr>
        <w:t>sing</w:t>
      </w:r>
      <w:r w:rsidR="00C65DBD" w:rsidRPr="00A1694E">
        <w:rPr>
          <w:rFonts w:ascii="Times New Roman" w:hAnsi="Times New Roman" w:cs="Times New Roman"/>
          <w:sz w:val="24"/>
          <w:szCs w:val="24"/>
        </w:rPr>
        <w:t xml:space="preserve"> </w:t>
      </w:r>
      <w:r w:rsidR="000C7B74">
        <w:rPr>
          <w:rFonts w:ascii="Times New Roman" w:hAnsi="Times New Roman" w:cs="Times New Roman"/>
          <w:sz w:val="24"/>
          <w:szCs w:val="24"/>
        </w:rPr>
        <w:t>N</w:t>
      </w:r>
      <w:r w:rsidR="00BF46BB" w:rsidRPr="00A1694E">
        <w:rPr>
          <w:rFonts w:ascii="Times New Roman" w:hAnsi="Times New Roman" w:cs="Times New Roman"/>
          <w:sz w:val="24"/>
          <w:szCs w:val="24"/>
        </w:rPr>
        <w:t>anosheet</w:t>
      </w:r>
      <w:r w:rsidR="00C65DBD" w:rsidRPr="00A1694E">
        <w:rPr>
          <w:rFonts w:ascii="Times New Roman" w:hAnsi="Times New Roman" w:cs="Times New Roman"/>
          <w:sz w:val="24"/>
          <w:szCs w:val="24"/>
        </w:rPr>
        <w:t>s</w:t>
      </w:r>
      <w:r w:rsidR="000C7B74">
        <w:rPr>
          <w:rFonts w:ascii="Times New Roman" w:hAnsi="Times New Roman" w:cs="Times New Roman"/>
          <w:sz w:val="24"/>
          <w:szCs w:val="24"/>
        </w:rPr>
        <w:t xml:space="preserve"> as S</w:t>
      </w:r>
      <w:r w:rsidR="00BF46BB" w:rsidRPr="00A1694E">
        <w:rPr>
          <w:rFonts w:ascii="Times New Roman" w:hAnsi="Times New Roman" w:cs="Times New Roman"/>
          <w:sz w:val="24"/>
          <w:szCs w:val="24"/>
        </w:rPr>
        <w:t>caffolds</w:t>
      </w:r>
    </w:p>
    <w:bookmarkEnd w:id="0"/>
    <w:p w14:paraId="5E6846A6" w14:textId="77777777" w:rsidR="0030776A" w:rsidRPr="00A1694E" w:rsidRDefault="0030776A" w:rsidP="00C64227">
      <w:pPr>
        <w:tabs>
          <w:tab w:val="left" w:pos="284"/>
        </w:tabs>
        <w:jc w:val="left"/>
        <w:rPr>
          <w:rFonts w:ascii="Times New Roman" w:hAnsi="Times New Roman" w:cs="Times New Roman"/>
          <w:sz w:val="24"/>
          <w:szCs w:val="24"/>
        </w:rPr>
      </w:pPr>
    </w:p>
    <w:p w14:paraId="409CEDFB" w14:textId="77777777" w:rsidR="00154C9C" w:rsidRPr="00A1694E" w:rsidRDefault="00154C9C" w:rsidP="00154C9C">
      <w:pPr>
        <w:tabs>
          <w:tab w:val="left" w:pos="284"/>
        </w:tabs>
        <w:jc w:val="left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169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uthors</w:t>
      </w:r>
      <w:r w:rsidRPr="00A1694E">
        <w:rPr>
          <w:rFonts w:ascii="Times New Roman" w:hAnsi="Times New Roman" w:cs="Times New Roman"/>
          <w:b/>
          <w:color w:val="00B050"/>
          <w:sz w:val="24"/>
          <w:szCs w:val="24"/>
        </w:rPr>
        <w:t xml:space="preserve"> </w:t>
      </w:r>
    </w:p>
    <w:p w14:paraId="5F628A1A" w14:textId="648237AF" w:rsidR="00154C9C" w:rsidRPr="00A1694E" w:rsidRDefault="00154C9C" w:rsidP="00154C9C">
      <w:pPr>
        <w:tabs>
          <w:tab w:val="left" w:pos="284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A1694E">
        <w:rPr>
          <w:rFonts w:ascii="Times New Roman" w:hAnsi="Times New Roman" w:cs="Times New Roman"/>
          <w:sz w:val="24"/>
          <w:szCs w:val="24"/>
        </w:rPr>
        <w:t>Hisato Nagano</w:t>
      </w:r>
      <w:r w:rsidRPr="00A1694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1694E">
        <w:rPr>
          <w:rFonts w:ascii="Times New Roman" w:hAnsi="Times New Roman" w:cs="Times New Roman"/>
          <w:sz w:val="24"/>
          <w:szCs w:val="24"/>
        </w:rPr>
        <w:t>, M.D., Yoshitaka Suematsu</w:t>
      </w:r>
      <w:r w:rsidRPr="00A1694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1694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egumi Taku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1694E">
        <w:rPr>
          <w:rFonts w:ascii="Times New Roman" w:hAnsi="Times New Roman" w:cs="Times New Roman"/>
          <w:sz w:val="24"/>
          <w:szCs w:val="24"/>
        </w:rPr>
        <w:t>Shi</w:t>
      </w:r>
      <w:r w:rsidRPr="00A1694E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A1694E">
        <w:rPr>
          <w:rFonts w:ascii="Times New Roman" w:hAnsi="Times New Roman" w:cs="Times New Roman"/>
          <w:sz w:val="24"/>
          <w:szCs w:val="24"/>
        </w:rPr>
        <w:t>po Aok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1694E">
        <w:rPr>
          <w:rFonts w:ascii="Times New Roman" w:hAnsi="Times New Roman" w:cs="Times New Roman"/>
          <w:sz w:val="24"/>
          <w:szCs w:val="24"/>
        </w:rPr>
        <w:t>, M.D., Ph,D., Ayano Sato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1694E">
        <w:rPr>
          <w:rFonts w:ascii="Times New Roman" w:hAnsi="Times New Roman" w:cs="Times New Roman"/>
          <w:sz w:val="24"/>
          <w:szCs w:val="24"/>
        </w:rPr>
        <w:t>, Ph.D., Eiji Takaya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A1694E">
        <w:rPr>
          <w:rFonts w:ascii="Times New Roman" w:hAnsi="Times New Roman" w:cs="Times New Roman"/>
          <w:sz w:val="24"/>
          <w:szCs w:val="24"/>
        </w:rPr>
        <w:t>, Ph.D., Manabu Kinoshit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A1694E">
        <w:rPr>
          <w:rFonts w:ascii="Times New Roman" w:hAnsi="Times New Roman" w:cs="Times New Roman"/>
          <w:sz w:val="24"/>
          <w:szCs w:val="24"/>
        </w:rPr>
        <w:t>, M.D., Ph.D., Yuji Morimot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A1694E">
        <w:rPr>
          <w:rFonts w:ascii="Times New Roman" w:hAnsi="Times New Roman" w:cs="Times New Roman"/>
          <w:sz w:val="24"/>
          <w:szCs w:val="24"/>
        </w:rPr>
        <w:t>, M.D., Ph.D., Shinji Takeoka</w:t>
      </w:r>
      <w:r w:rsidR="007C1354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A1694E">
        <w:rPr>
          <w:rFonts w:ascii="Times New Roman" w:hAnsi="Times New Roman" w:cs="Times New Roman"/>
          <w:sz w:val="24"/>
          <w:szCs w:val="24"/>
        </w:rPr>
        <w:t>, Ph.D., Toshinori Fuji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1694E">
        <w:rPr>
          <w:rFonts w:ascii="Times New Roman" w:hAnsi="Times New Roman" w:cs="Times New Roman"/>
          <w:sz w:val="24"/>
          <w:szCs w:val="24"/>
        </w:rPr>
        <w:t xml:space="preserve">, Ph.D., and 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A1694E">
        <w:rPr>
          <w:rFonts w:ascii="Times New Roman" w:hAnsi="Times New Roman" w:cs="Times New Roman"/>
          <w:sz w:val="24"/>
          <w:szCs w:val="24"/>
        </w:rPr>
        <w:t>Tomoharu Kiyosawa</w:t>
      </w:r>
      <w:r w:rsidRPr="00A1694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1694E">
        <w:rPr>
          <w:rFonts w:ascii="Times New Roman" w:hAnsi="Times New Roman" w:cs="Times New Roman"/>
          <w:sz w:val="24"/>
          <w:szCs w:val="24"/>
        </w:rPr>
        <w:t xml:space="preserve"> M.D., Ph.D.</w:t>
      </w:r>
    </w:p>
    <w:p w14:paraId="6258F211" w14:textId="77777777" w:rsidR="00154C9C" w:rsidRPr="00A1694E" w:rsidRDefault="00154C9C" w:rsidP="00154C9C">
      <w:pPr>
        <w:tabs>
          <w:tab w:val="left" w:pos="284"/>
        </w:tabs>
        <w:jc w:val="left"/>
        <w:rPr>
          <w:rFonts w:ascii="Times New Roman" w:hAnsi="Times New Roman" w:cs="Times New Roman"/>
          <w:sz w:val="24"/>
          <w:szCs w:val="24"/>
        </w:rPr>
      </w:pPr>
    </w:p>
    <w:p w14:paraId="094B623A" w14:textId="77777777" w:rsidR="00154C9C" w:rsidRPr="00A1694E" w:rsidRDefault="00154C9C" w:rsidP="00154C9C">
      <w:pPr>
        <w:tabs>
          <w:tab w:val="left" w:pos="284"/>
        </w:tabs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169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ffiliation:</w:t>
      </w:r>
    </w:p>
    <w:p w14:paraId="2C03FBB3" w14:textId="77777777" w:rsidR="00154C9C" w:rsidRDefault="00154C9C" w:rsidP="00154C9C">
      <w:pPr>
        <w:tabs>
          <w:tab w:val="left" w:pos="284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A169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1694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1694E">
        <w:rPr>
          <w:rFonts w:ascii="Times New Roman" w:hAnsi="Times New Roman" w:cs="Times New Roman"/>
          <w:sz w:val="24"/>
          <w:szCs w:val="24"/>
        </w:rPr>
        <w:t xml:space="preserve">Department of Plastic and Reconstructive Surgery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A1694E">
        <w:rPr>
          <w:rFonts w:ascii="Times New Roman" w:hAnsi="Times New Roman" w:cs="Times New Roman"/>
          <w:sz w:val="24"/>
          <w:szCs w:val="24"/>
        </w:rPr>
        <w:t xml:space="preserve">Department of Immunology and Microbiology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A1694E">
        <w:rPr>
          <w:rFonts w:ascii="Times New Roman" w:hAnsi="Times New Roman" w:cs="Times New Roman"/>
          <w:sz w:val="24"/>
          <w:szCs w:val="24"/>
        </w:rPr>
        <w:t>Department of Physiology, National Defense Medical College, Tokorozawa, Saitama 359-8513, Japan</w:t>
      </w:r>
    </w:p>
    <w:p w14:paraId="2FDBD772" w14:textId="77777777" w:rsidR="00154C9C" w:rsidRDefault="00154C9C" w:rsidP="00154C9C">
      <w:pPr>
        <w:tabs>
          <w:tab w:val="left" w:pos="284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A1694E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A1694E">
        <w:rPr>
          <w:rFonts w:ascii="Times New Roman" w:hAnsi="Times New Roman" w:cs="Times New Roman"/>
          <w:sz w:val="24"/>
          <w:szCs w:val="24"/>
        </w:rPr>
        <w:t>Department of Life Science and Medical Bioscience, Graduate School of Advanced Science and Engineering, Waseda University, Tokyo 162-8480, Japan</w:t>
      </w:r>
    </w:p>
    <w:p w14:paraId="1FE50CF4" w14:textId="692F35D5" w:rsidR="00154C9C" w:rsidRPr="00CB30BE" w:rsidRDefault="00154C9C" w:rsidP="00154C9C">
      <w:pPr>
        <w:tabs>
          <w:tab w:val="left" w:pos="284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1694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1694E">
        <w:rPr>
          <w:rFonts w:ascii="Times New Roman" w:hAnsi="Times New Roman" w:cs="Times New Roman"/>
          <w:sz w:val="24"/>
          <w:szCs w:val="24"/>
        </w:rPr>
        <w:t>School of Life Science and Technology, Tokyo Institute of Technology, Yokohama, Kanagawa 226-850</w:t>
      </w:r>
      <w:r w:rsidR="006300E2">
        <w:rPr>
          <w:rFonts w:ascii="Times New Roman" w:hAnsi="Times New Roman" w:cs="Times New Roman"/>
          <w:sz w:val="24"/>
          <w:szCs w:val="24"/>
        </w:rPr>
        <w:t>1</w:t>
      </w:r>
      <w:r w:rsidRPr="00A1694E">
        <w:rPr>
          <w:rFonts w:ascii="Times New Roman" w:hAnsi="Times New Roman" w:cs="Times New Roman"/>
          <w:sz w:val="24"/>
          <w:szCs w:val="24"/>
        </w:rPr>
        <w:t>, Japan</w:t>
      </w:r>
    </w:p>
    <w:p w14:paraId="312EACA1" w14:textId="77777777" w:rsidR="00154C9C" w:rsidRPr="00A1694E" w:rsidRDefault="00154C9C" w:rsidP="00154C9C">
      <w:pPr>
        <w:widowControl/>
        <w:tabs>
          <w:tab w:val="left" w:pos="284"/>
        </w:tabs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1694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1694E">
        <w:rPr>
          <w:rFonts w:ascii="Times New Roman" w:hAnsi="Times New Roman" w:cs="Times New Roman"/>
          <w:sz w:val="24"/>
          <w:szCs w:val="24"/>
        </w:rPr>
        <w:t xml:space="preserve">Tissue Engineering and Wound Healing Laboratory, Division of Plastic Surgery, Brigham and Women’s Hospital, Harvard Medical School, </w:t>
      </w:r>
      <w:r w:rsidRPr="00A1694E">
        <w:rPr>
          <w:rFonts w:ascii="Times New Roman" w:eastAsia="ＭＳ Ｐゴシック" w:hAnsi="Times New Roman" w:cs="Times New Roman"/>
          <w:kern w:val="0"/>
          <w:sz w:val="24"/>
          <w:szCs w:val="24"/>
          <w:shd w:val="clear" w:color="auto" w:fill="FFFFFF"/>
        </w:rPr>
        <w:t>75 Francis Street</w:t>
      </w:r>
      <w:r w:rsidRPr="00A1694E">
        <w:rPr>
          <w:rFonts w:ascii="Times New Roman" w:eastAsia="ＭＳ Ｐゴシック" w:hAnsi="Times New Roman" w:cs="Times New Roman"/>
          <w:kern w:val="0"/>
          <w:sz w:val="24"/>
          <w:szCs w:val="24"/>
        </w:rPr>
        <w:br/>
      </w:r>
      <w:r w:rsidRPr="00A1694E">
        <w:rPr>
          <w:rFonts w:ascii="Times New Roman" w:eastAsia="ＭＳ Ｐゴシック" w:hAnsi="Times New Roman" w:cs="Times New Roman"/>
          <w:kern w:val="0"/>
          <w:sz w:val="24"/>
          <w:szCs w:val="24"/>
          <w:shd w:val="clear" w:color="auto" w:fill="FFFFFF"/>
        </w:rPr>
        <w:t>Boston, MA 02115 USA</w:t>
      </w:r>
    </w:p>
    <w:p w14:paraId="66A17AF9" w14:textId="77777777" w:rsidR="00154C9C" w:rsidRPr="00A1694E" w:rsidRDefault="00154C9C" w:rsidP="00154C9C">
      <w:pPr>
        <w:tabs>
          <w:tab w:val="left" w:pos="284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1694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1694E">
        <w:rPr>
          <w:rFonts w:ascii="Times New Roman" w:hAnsi="Times New Roman" w:cs="Times New Roman"/>
          <w:sz w:val="24"/>
          <w:szCs w:val="24"/>
        </w:rPr>
        <w:t>Graduate School of Interdisciplinary Science and Engineering in Health Systems, Okayama University, Okayama 700-0082, Japan</w:t>
      </w:r>
    </w:p>
    <w:p w14:paraId="5BF77E2B" w14:textId="77777777" w:rsidR="00154C9C" w:rsidRPr="00A1694E" w:rsidRDefault="00154C9C" w:rsidP="00154C9C">
      <w:pPr>
        <w:tabs>
          <w:tab w:val="left" w:pos="284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A1694E">
        <w:rPr>
          <w:rFonts w:ascii="Times New Roman" w:hAnsi="Times New Roman" w:cs="Times New Roman"/>
          <w:sz w:val="24"/>
          <w:szCs w:val="24"/>
        </w:rPr>
        <w:t xml:space="preserve"> Department of Oral Biochemistry, Asahi University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1694E">
        <w:rPr>
          <w:rFonts w:ascii="Times New Roman" w:hAnsi="Times New Roman" w:cs="Times New Roman"/>
          <w:sz w:val="24"/>
          <w:szCs w:val="24"/>
        </w:rPr>
        <w:t xml:space="preserve">chool of </w:t>
      </w:r>
      <w:r>
        <w:rPr>
          <w:rFonts w:ascii="Times New Roman" w:hAnsi="Times New Roman" w:cs="Times New Roman"/>
          <w:sz w:val="24"/>
          <w:szCs w:val="24"/>
        </w:rPr>
        <w:t>Dentistry, Gifu</w:t>
      </w:r>
      <w:r w:rsidRPr="00A1694E">
        <w:rPr>
          <w:rFonts w:ascii="Times New Roman" w:hAnsi="Times New Roman" w:cs="Times New Roman"/>
          <w:sz w:val="24"/>
          <w:szCs w:val="24"/>
        </w:rPr>
        <w:t xml:space="preserve"> 501-0296, Japan</w:t>
      </w:r>
    </w:p>
    <w:p w14:paraId="512D0CB9" w14:textId="77777777" w:rsidR="007C1354" w:rsidRPr="00A1694E" w:rsidRDefault="007C1354" w:rsidP="007C1354">
      <w:pPr>
        <w:tabs>
          <w:tab w:val="left" w:pos="284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9 </w:t>
      </w:r>
      <w:r w:rsidRPr="00464BCA">
        <w:rPr>
          <w:rFonts w:ascii="Times New Roman" w:hAnsi="Times New Roman" w:cs="Times New Roman"/>
          <w:sz w:val="24"/>
          <w:szCs w:val="24"/>
        </w:rPr>
        <w:t>Institute for Advanced Research of Biosystem Dynamics, Research Institute for Science and Engineering, Waseda University, 3-4-1 Ohkubo, Shinjuku-ku, Tokyo 169-8555, Japan</w:t>
      </w:r>
    </w:p>
    <w:p w14:paraId="48F91739" w14:textId="77777777" w:rsidR="001E2031" w:rsidRPr="007C1354" w:rsidRDefault="001E2031" w:rsidP="00C64227">
      <w:pPr>
        <w:tabs>
          <w:tab w:val="left" w:pos="284"/>
        </w:tabs>
        <w:jc w:val="left"/>
        <w:rPr>
          <w:rFonts w:ascii="Times New Roman" w:hAnsi="Times New Roman" w:cs="Times New Roman"/>
          <w:sz w:val="24"/>
          <w:szCs w:val="24"/>
        </w:rPr>
      </w:pPr>
    </w:p>
    <w:p w14:paraId="13E06569" w14:textId="4DCA788F" w:rsidR="003C0B8E" w:rsidRDefault="00EE059F" w:rsidP="00C64227">
      <w:pPr>
        <w:tabs>
          <w:tab w:val="left" w:pos="284"/>
        </w:tabs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bbreviations</w:t>
      </w:r>
      <w:r w:rsidR="003C0B8E">
        <w:rPr>
          <w:rFonts w:ascii="Times New Roman" w:hAnsi="Times New Roman" w:cs="Times New Roman"/>
          <w:b/>
          <w:sz w:val="24"/>
          <w:szCs w:val="24"/>
        </w:rPr>
        <w:t>:</w:t>
      </w:r>
    </w:p>
    <w:p w14:paraId="7B2917D1" w14:textId="62662D2F" w:rsidR="001869A0" w:rsidRDefault="001869A0" w:rsidP="00C64227">
      <w:pPr>
        <w:tabs>
          <w:tab w:val="left" w:pos="284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1E2031">
        <w:rPr>
          <w:rFonts w:ascii="Times New Roman" w:hAnsi="Times New Roman" w:cs="Times New Roman" w:hint="eastAsia"/>
          <w:sz w:val="24"/>
          <w:szCs w:val="24"/>
        </w:rPr>
        <w:t>ASCs</w:t>
      </w:r>
      <w:r w:rsidR="00EE059F" w:rsidRPr="001E2031">
        <w:rPr>
          <w:rFonts w:ascii="Times New Roman" w:hAnsi="Times New Roman" w:cs="Times New Roman"/>
          <w:sz w:val="24"/>
          <w:szCs w:val="24"/>
        </w:rPr>
        <w:t xml:space="preserve">, </w:t>
      </w:r>
      <w:r w:rsidRPr="001E2031">
        <w:rPr>
          <w:rFonts w:ascii="Times New Roman" w:hAnsi="Times New Roman" w:cs="Times New Roman" w:hint="eastAsia"/>
          <w:sz w:val="24"/>
          <w:szCs w:val="24"/>
        </w:rPr>
        <w:t>adipose-derived mesenchymal stem cells</w:t>
      </w:r>
      <w:r w:rsidR="00EE059F" w:rsidRPr="001E2031">
        <w:rPr>
          <w:rFonts w:ascii="Times New Roman" w:hAnsi="Times New Roman" w:cs="Times New Roman"/>
          <w:sz w:val="24"/>
          <w:szCs w:val="24"/>
        </w:rPr>
        <w:t>; ECM</w:t>
      </w:r>
      <w:r w:rsidR="00154C9C">
        <w:rPr>
          <w:rFonts w:ascii="Times New Roman" w:hAnsi="Times New Roman" w:cs="Times New Roman"/>
          <w:sz w:val="24"/>
          <w:szCs w:val="24"/>
        </w:rPr>
        <w:t>,</w:t>
      </w:r>
      <w:r w:rsidR="00EE059F" w:rsidRPr="001E2031">
        <w:rPr>
          <w:rFonts w:ascii="Times New Roman" w:hAnsi="Times New Roman" w:cs="Times New Roman"/>
          <w:sz w:val="24"/>
          <w:szCs w:val="24"/>
        </w:rPr>
        <w:t xml:space="preserve"> </w:t>
      </w:r>
      <w:r w:rsidRPr="001E2031">
        <w:rPr>
          <w:rFonts w:ascii="Times New Roman" w:hAnsi="Times New Roman" w:cs="Times New Roman"/>
          <w:sz w:val="24"/>
          <w:szCs w:val="24"/>
        </w:rPr>
        <w:t>extracellular matrix</w:t>
      </w:r>
      <w:r w:rsidR="001E2031" w:rsidRPr="001E2031">
        <w:rPr>
          <w:rFonts w:ascii="Times New Roman" w:hAnsi="Times New Roman" w:cs="Times New Roman"/>
          <w:sz w:val="24"/>
          <w:szCs w:val="24"/>
        </w:rPr>
        <w:t xml:space="preserve">; </w:t>
      </w:r>
      <w:bookmarkStart w:id="1" w:name="_Hlk74000109"/>
      <w:r w:rsidR="00154C9C">
        <w:rPr>
          <w:rFonts w:ascii="Times New Roman" w:hAnsi="Times New Roman" w:cs="Times New Roman"/>
          <w:sz w:val="24"/>
          <w:szCs w:val="24"/>
        </w:rPr>
        <w:t xml:space="preserve">PDLLA, </w:t>
      </w:r>
      <w:r w:rsidR="00154C9C" w:rsidRPr="004C460C">
        <w:rPr>
          <w:rFonts w:ascii="Times New Roman" w:hAnsi="Times New Roman" w:cs="Times New Roman"/>
          <w:bCs/>
          <w:iCs/>
          <w:sz w:val="24"/>
          <w:szCs w:val="24"/>
        </w:rPr>
        <w:t>poly(D,L-lactic acid)</w:t>
      </w:r>
      <w:r w:rsidR="00154C9C">
        <w:rPr>
          <w:rFonts w:ascii="Times New Roman" w:hAnsi="Times New Roman" w:cs="Times New Roman"/>
          <w:bCs/>
          <w:iCs/>
          <w:sz w:val="24"/>
          <w:szCs w:val="24"/>
        </w:rPr>
        <w:t>;</w:t>
      </w:r>
      <w:bookmarkEnd w:id="1"/>
      <w:r w:rsidR="00154C9C" w:rsidRPr="004C460C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1E2031" w:rsidRPr="001E2031">
        <w:rPr>
          <w:rFonts w:ascii="Times New Roman" w:hAnsi="Times New Roman" w:cs="Times New Roman"/>
          <w:sz w:val="24"/>
          <w:szCs w:val="24"/>
        </w:rPr>
        <w:t>BLI, b</w:t>
      </w:r>
      <w:r w:rsidRPr="001E2031">
        <w:rPr>
          <w:rFonts w:ascii="Times New Roman" w:hAnsi="Times New Roman" w:cs="Times New Roman"/>
          <w:sz w:val="24"/>
          <w:szCs w:val="24"/>
        </w:rPr>
        <w:t>ioluminescence imaging</w:t>
      </w:r>
      <w:r w:rsidR="001E2031" w:rsidRPr="001E2031">
        <w:rPr>
          <w:rFonts w:ascii="Times New Roman" w:hAnsi="Times New Roman" w:cs="Times New Roman"/>
          <w:sz w:val="24"/>
          <w:szCs w:val="24"/>
        </w:rPr>
        <w:t xml:space="preserve">; </w:t>
      </w:r>
      <w:r w:rsidRPr="001E2031">
        <w:rPr>
          <w:rFonts w:ascii="Times New Roman" w:hAnsi="Times New Roman" w:cs="Times New Roman" w:hint="eastAsia"/>
          <w:sz w:val="24"/>
          <w:szCs w:val="24"/>
        </w:rPr>
        <w:t>ELISA</w:t>
      </w:r>
      <w:r w:rsidR="001E2031" w:rsidRPr="001E2031">
        <w:rPr>
          <w:rFonts w:ascii="Times New Roman" w:hAnsi="Times New Roman" w:cs="Times New Roman"/>
          <w:sz w:val="24"/>
          <w:szCs w:val="24"/>
        </w:rPr>
        <w:t xml:space="preserve">, </w:t>
      </w:r>
      <w:r w:rsidRPr="001E2031">
        <w:rPr>
          <w:rFonts w:ascii="Times New Roman" w:hAnsi="Times New Roman" w:cs="Times New Roman"/>
          <w:sz w:val="24"/>
          <w:szCs w:val="24"/>
        </w:rPr>
        <w:t>enzyme-linked immunosorbent assay</w:t>
      </w:r>
      <w:r w:rsidR="001E2031" w:rsidRPr="001E2031">
        <w:rPr>
          <w:rFonts w:ascii="Times New Roman" w:hAnsi="Times New Roman" w:cs="Times New Roman"/>
          <w:sz w:val="24"/>
          <w:szCs w:val="24"/>
        </w:rPr>
        <w:t xml:space="preserve">; VEGF, </w:t>
      </w:r>
      <w:r w:rsidRPr="001E2031">
        <w:rPr>
          <w:rFonts w:ascii="Times New Roman" w:hAnsi="Times New Roman" w:cs="Times New Roman"/>
          <w:sz w:val="24"/>
          <w:szCs w:val="24"/>
        </w:rPr>
        <w:t>vascular endothelial growth factor</w:t>
      </w:r>
      <w:r w:rsidR="001E2031" w:rsidRPr="001E2031">
        <w:rPr>
          <w:rFonts w:ascii="Times New Roman" w:hAnsi="Times New Roman" w:cs="Times New Roman"/>
          <w:sz w:val="24"/>
          <w:szCs w:val="24"/>
        </w:rPr>
        <w:t xml:space="preserve">; HGF, </w:t>
      </w:r>
      <w:r w:rsidRPr="001E2031">
        <w:rPr>
          <w:rFonts w:ascii="Times New Roman" w:hAnsi="Times New Roman" w:cs="Times New Roman"/>
          <w:sz w:val="24"/>
          <w:szCs w:val="24"/>
        </w:rPr>
        <w:t>hepatocyte growth factor</w:t>
      </w:r>
      <w:r w:rsidR="001E2031" w:rsidRPr="001E2031">
        <w:rPr>
          <w:rFonts w:ascii="Times New Roman" w:hAnsi="Times New Roman" w:cs="Times New Roman"/>
          <w:sz w:val="24"/>
          <w:szCs w:val="24"/>
        </w:rPr>
        <w:t xml:space="preserve">; FGF, </w:t>
      </w:r>
      <w:r w:rsidRPr="001E2031">
        <w:rPr>
          <w:rFonts w:ascii="Times New Roman" w:hAnsi="Times New Roman" w:cs="Times New Roman"/>
          <w:sz w:val="24"/>
          <w:szCs w:val="24"/>
        </w:rPr>
        <w:t>fibroblast growth factor</w:t>
      </w:r>
      <w:r w:rsidR="001E2031" w:rsidRPr="001E2031">
        <w:rPr>
          <w:rFonts w:ascii="Times New Roman" w:hAnsi="Times New Roman" w:cs="Times New Roman"/>
          <w:sz w:val="24"/>
          <w:szCs w:val="24"/>
        </w:rPr>
        <w:t xml:space="preserve">; PDGF, </w:t>
      </w:r>
      <w:r w:rsidRPr="001E2031">
        <w:rPr>
          <w:rFonts w:ascii="Times New Roman" w:hAnsi="Times New Roman" w:cs="Times New Roman"/>
          <w:sz w:val="24"/>
          <w:szCs w:val="24"/>
        </w:rPr>
        <w:t>platelet-derived growth factor</w:t>
      </w:r>
      <w:r w:rsidR="001E2031" w:rsidRPr="001E2031">
        <w:rPr>
          <w:rFonts w:ascii="Times New Roman" w:hAnsi="Times New Roman" w:cs="Times New Roman"/>
          <w:sz w:val="24"/>
          <w:szCs w:val="24"/>
        </w:rPr>
        <w:t xml:space="preserve">; </w:t>
      </w:r>
      <w:r w:rsidRPr="001E2031">
        <w:rPr>
          <w:rFonts w:ascii="Times New Roman" w:hAnsi="Times New Roman" w:cs="Times New Roman"/>
          <w:sz w:val="24"/>
          <w:szCs w:val="24"/>
        </w:rPr>
        <w:t>EGF</w:t>
      </w:r>
      <w:r w:rsidR="001E2031" w:rsidRPr="001E2031">
        <w:rPr>
          <w:rFonts w:ascii="Times New Roman" w:hAnsi="Times New Roman" w:cs="Times New Roman"/>
          <w:sz w:val="24"/>
          <w:szCs w:val="24"/>
        </w:rPr>
        <w:t xml:space="preserve">, </w:t>
      </w:r>
      <w:r w:rsidR="002C2E93" w:rsidRPr="001E2031">
        <w:rPr>
          <w:rFonts w:ascii="Times New Roman" w:hAnsi="Times New Roman" w:cs="Times New Roman"/>
          <w:sz w:val="24"/>
          <w:szCs w:val="24"/>
        </w:rPr>
        <w:t>epidermal growth factor</w:t>
      </w:r>
    </w:p>
    <w:p w14:paraId="16FCCDDC" w14:textId="77777777" w:rsidR="001E2031" w:rsidRPr="001E2031" w:rsidRDefault="001E2031" w:rsidP="00C64227">
      <w:pPr>
        <w:tabs>
          <w:tab w:val="left" w:pos="284"/>
        </w:tabs>
        <w:jc w:val="left"/>
        <w:rPr>
          <w:rFonts w:ascii="Times New Roman" w:hAnsi="Times New Roman" w:cs="Times New Roman"/>
          <w:sz w:val="24"/>
          <w:szCs w:val="24"/>
        </w:rPr>
      </w:pPr>
    </w:p>
    <w:p w14:paraId="3166327D" w14:textId="7F859411" w:rsidR="00392AF8" w:rsidRPr="00A1694E" w:rsidRDefault="0009708C" w:rsidP="00C64227">
      <w:pPr>
        <w:tabs>
          <w:tab w:val="left" w:pos="284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 w:rsidR="00392AF8" w:rsidRPr="00A1694E">
        <w:rPr>
          <w:rFonts w:ascii="Times New Roman" w:hAnsi="Times New Roman" w:cs="Times New Roman"/>
          <w:b/>
          <w:sz w:val="24"/>
          <w:szCs w:val="24"/>
        </w:rPr>
        <w:t>Corresponding Author</w:t>
      </w:r>
      <w:r w:rsidR="00392AF8" w:rsidRPr="00A1694E">
        <w:rPr>
          <w:rFonts w:ascii="Times New Roman" w:hAnsi="Times New Roman" w:cs="Times New Roman"/>
          <w:sz w:val="24"/>
          <w:szCs w:val="24"/>
        </w:rPr>
        <w:t xml:space="preserve">: </w:t>
      </w:r>
      <w:r w:rsidR="004C4EF2" w:rsidRPr="00A1694E">
        <w:rPr>
          <w:rFonts w:ascii="Times New Roman" w:hAnsi="Times New Roman" w:cs="Times New Roman"/>
          <w:sz w:val="24"/>
          <w:szCs w:val="24"/>
        </w:rPr>
        <w:t>Tomoharu Kiyosawa, M.D., Ph.D.</w:t>
      </w:r>
      <w:r w:rsidR="00392AF8" w:rsidRPr="00A1694E">
        <w:rPr>
          <w:rFonts w:ascii="Times New Roman" w:hAnsi="Times New Roman" w:cs="Times New Roman"/>
          <w:sz w:val="24"/>
          <w:szCs w:val="24"/>
        </w:rPr>
        <w:t>, Department of Plastic and Reconstructive Surgery, National Defense Medical College Hospital, Tokorozawa, Saitama 359-8513</w:t>
      </w:r>
      <w:r w:rsidR="008D583C" w:rsidRPr="00A1694E">
        <w:rPr>
          <w:rFonts w:ascii="Times New Roman" w:hAnsi="Times New Roman" w:cs="Times New Roman"/>
          <w:sz w:val="24"/>
          <w:szCs w:val="24"/>
        </w:rPr>
        <w:t>, Japan</w:t>
      </w:r>
    </w:p>
    <w:p w14:paraId="38ABBD01" w14:textId="18F5B5E9" w:rsidR="00392AF8" w:rsidRPr="00A1694E" w:rsidRDefault="00392AF8" w:rsidP="00C64227">
      <w:pPr>
        <w:tabs>
          <w:tab w:val="left" w:pos="284"/>
        </w:tabs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A1694E">
        <w:rPr>
          <w:rFonts w:ascii="Times New Roman" w:hAnsi="Times New Roman" w:cs="Times New Roman"/>
          <w:b/>
          <w:sz w:val="24"/>
          <w:szCs w:val="24"/>
        </w:rPr>
        <w:t>E-mail</w:t>
      </w:r>
      <w:r w:rsidRPr="00A1694E">
        <w:rPr>
          <w:rFonts w:ascii="Times New Roman" w:hAnsi="Times New Roman" w:cs="Times New Roman"/>
          <w:sz w:val="24"/>
          <w:szCs w:val="24"/>
        </w:rPr>
        <w:t xml:space="preserve">: </w:t>
      </w:r>
      <w:r w:rsidR="004C4EF2" w:rsidRPr="00A1694E">
        <w:rPr>
          <w:rStyle w:val="a7"/>
          <w:rFonts w:ascii="Times New Roman" w:hAnsi="Times New Roman" w:cs="Times New Roman"/>
          <w:sz w:val="24"/>
          <w:szCs w:val="24"/>
        </w:rPr>
        <w:t>xoo@ndmc.ac.jp</w:t>
      </w:r>
    </w:p>
    <w:p w14:paraId="2F7E8FCE" w14:textId="77777777" w:rsidR="00392AF8" w:rsidRPr="00A1694E" w:rsidRDefault="00392AF8" w:rsidP="00C64227">
      <w:pPr>
        <w:tabs>
          <w:tab w:val="left" w:pos="284"/>
        </w:tabs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A1694E">
        <w:rPr>
          <w:rFonts w:ascii="Times New Roman" w:hAnsi="Times New Roman" w:cs="Times New Roman"/>
          <w:b/>
          <w:sz w:val="24"/>
          <w:szCs w:val="24"/>
        </w:rPr>
        <w:lastRenderedPageBreak/>
        <w:t>Tel</w:t>
      </w:r>
      <w:r w:rsidRPr="00A1694E">
        <w:rPr>
          <w:rFonts w:ascii="Times New Roman" w:hAnsi="Times New Roman" w:cs="Times New Roman"/>
          <w:sz w:val="24"/>
          <w:szCs w:val="24"/>
        </w:rPr>
        <w:t xml:space="preserve">: </w:t>
      </w:r>
      <w:r w:rsidRPr="00A1694E">
        <w:rPr>
          <w:rFonts w:ascii="Times New Roman" w:hAnsi="Times New Roman" w:cs="Times New Roman"/>
          <w:sz w:val="24"/>
          <w:szCs w:val="24"/>
        </w:rPr>
        <w:t>＋</w:t>
      </w:r>
      <w:r w:rsidRPr="00A1694E">
        <w:rPr>
          <w:rFonts w:ascii="Times New Roman" w:hAnsi="Times New Roman" w:cs="Times New Roman"/>
          <w:sz w:val="24"/>
          <w:szCs w:val="24"/>
        </w:rPr>
        <w:t>81-4-2995-1211, ext. 6162</w:t>
      </w:r>
    </w:p>
    <w:p w14:paraId="5DC091C4" w14:textId="729F1587" w:rsidR="00392AF8" w:rsidRDefault="00392AF8" w:rsidP="00C64227">
      <w:pPr>
        <w:tabs>
          <w:tab w:val="left" w:pos="284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A1694E">
        <w:rPr>
          <w:rFonts w:ascii="Times New Roman" w:hAnsi="Times New Roman" w:cs="Times New Roman"/>
          <w:b/>
          <w:sz w:val="24"/>
          <w:szCs w:val="24"/>
        </w:rPr>
        <w:t>Fax</w:t>
      </w:r>
      <w:r w:rsidRPr="00A1694E">
        <w:rPr>
          <w:rFonts w:ascii="Times New Roman" w:hAnsi="Times New Roman" w:cs="Times New Roman"/>
          <w:sz w:val="24"/>
          <w:szCs w:val="24"/>
        </w:rPr>
        <w:t xml:space="preserve">: </w:t>
      </w:r>
      <w:r w:rsidRPr="00A1694E">
        <w:rPr>
          <w:rFonts w:ascii="Times New Roman" w:hAnsi="Times New Roman" w:cs="Times New Roman"/>
          <w:sz w:val="24"/>
          <w:szCs w:val="24"/>
        </w:rPr>
        <w:t>＋</w:t>
      </w:r>
      <w:r w:rsidRPr="00A1694E">
        <w:rPr>
          <w:rFonts w:ascii="Times New Roman" w:hAnsi="Times New Roman" w:cs="Times New Roman"/>
          <w:sz w:val="24"/>
          <w:szCs w:val="24"/>
        </w:rPr>
        <w:t>81-2997-5156</w:t>
      </w:r>
    </w:p>
    <w:p w14:paraId="5C09DDE4" w14:textId="77777777" w:rsidR="007C1354" w:rsidRPr="00A1694E" w:rsidRDefault="007C1354" w:rsidP="00C64227">
      <w:pPr>
        <w:tabs>
          <w:tab w:val="left" w:pos="284"/>
        </w:tabs>
        <w:jc w:val="left"/>
        <w:rPr>
          <w:rFonts w:ascii="Times New Roman" w:hAnsi="Times New Roman" w:cs="Times New Roman"/>
          <w:sz w:val="24"/>
          <w:szCs w:val="24"/>
        </w:rPr>
      </w:pPr>
    </w:p>
    <w:p w14:paraId="042E24F8" w14:textId="7BC19F1F" w:rsidR="006821C7" w:rsidRDefault="006821C7" w:rsidP="006821C7">
      <w:pPr>
        <w:tabs>
          <w:tab w:val="left" w:pos="284"/>
        </w:tabs>
        <w:jc w:val="left"/>
        <w:rPr>
          <w:rFonts w:ascii="Times New Roman" w:hAnsi="Times New Roman" w:cs="Times New Roman"/>
          <w:b/>
          <w:sz w:val="24"/>
          <w:szCs w:val="24"/>
        </w:rPr>
      </w:pPr>
      <w:r w:rsidRPr="00A1694E">
        <w:rPr>
          <w:rFonts w:ascii="Times New Roman" w:hAnsi="Times New Roman" w:cs="Times New Roman"/>
          <w:b/>
          <w:sz w:val="24"/>
          <w:szCs w:val="24"/>
        </w:rPr>
        <w:t>SUPPLEMENTARY FIGURE</w:t>
      </w:r>
    </w:p>
    <w:p w14:paraId="60429754" w14:textId="302C4381" w:rsidR="00187F27" w:rsidRDefault="00187F27" w:rsidP="006821C7">
      <w:pPr>
        <w:tabs>
          <w:tab w:val="left" w:pos="284"/>
        </w:tabs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62F954A" wp14:editId="24C4E259">
            <wp:extent cx="4029710" cy="1835150"/>
            <wp:effectExtent l="0" t="0" r="0" b="0"/>
            <wp:docPr id="77" name="図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710" cy="183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B44FEC" w14:textId="77777777" w:rsidR="00187F27" w:rsidRPr="00A1694E" w:rsidRDefault="00187F27" w:rsidP="006821C7">
      <w:pPr>
        <w:tabs>
          <w:tab w:val="left" w:pos="284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94CEFC5" w14:textId="687C1CE8" w:rsidR="006821C7" w:rsidRPr="00D817F9" w:rsidRDefault="008851FD" w:rsidP="006821C7">
      <w:pPr>
        <w:tabs>
          <w:tab w:val="left" w:pos="284"/>
          <w:tab w:val="left" w:pos="7845"/>
        </w:tabs>
        <w:jc w:val="left"/>
        <w:rPr>
          <w:rFonts w:ascii="Times New Roman" w:hAnsi="Times New Roman" w:cs="Times New Roman"/>
          <w:b/>
          <w:sz w:val="24"/>
          <w:szCs w:val="24"/>
        </w:rPr>
      </w:pPr>
      <w:r w:rsidRPr="00D817F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87F27" w:rsidRPr="00D817F9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3B79DE">
        <w:rPr>
          <w:rFonts w:ascii="Times New Roman" w:hAnsi="Times New Roman" w:cs="Times New Roman"/>
          <w:b/>
          <w:sz w:val="24"/>
          <w:szCs w:val="24"/>
        </w:rPr>
        <w:t>1</w:t>
      </w:r>
      <w:r w:rsidR="006821C7" w:rsidRPr="00D817F9">
        <w:rPr>
          <w:rFonts w:ascii="Times New Roman" w:hAnsi="Times New Roman" w:cs="Times New Roman"/>
          <w:b/>
          <w:sz w:val="24"/>
          <w:szCs w:val="24"/>
        </w:rPr>
        <w:t>. Increase in luminescence in proportion to the number of spheroids</w:t>
      </w:r>
    </w:p>
    <w:p w14:paraId="179742D1" w14:textId="77777777" w:rsidR="006821C7" w:rsidRPr="00A1694E" w:rsidRDefault="006821C7" w:rsidP="006821C7">
      <w:pPr>
        <w:tabs>
          <w:tab w:val="left" w:pos="284"/>
          <w:tab w:val="left" w:pos="7845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A1694E">
        <w:rPr>
          <w:rFonts w:ascii="Times New Roman" w:hAnsi="Times New Roman" w:cs="Times New Roman"/>
          <w:sz w:val="24"/>
          <w:szCs w:val="24"/>
        </w:rPr>
        <w:t>(a) Luminescence from spheroids</w:t>
      </w:r>
      <w:r>
        <w:rPr>
          <w:rFonts w:ascii="Times New Roman" w:hAnsi="Times New Roman" w:cs="Times New Roman"/>
          <w:sz w:val="24"/>
          <w:szCs w:val="24"/>
        </w:rPr>
        <w:t xml:space="preserve"> that consisted of nano-lantern-</w:t>
      </w:r>
      <w:r w:rsidRPr="00A1694E">
        <w:rPr>
          <w:rFonts w:ascii="Times New Roman" w:hAnsi="Times New Roman" w:cs="Times New Roman"/>
          <w:sz w:val="24"/>
          <w:szCs w:val="24"/>
        </w:rPr>
        <w:t>transfected ASCs. Each well in a 24-well p</w:t>
      </w:r>
      <w:r>
        <w:rPr>
          <w:rFonts w:ascii="Times New Roman" w:hAnsi="Times New Roman" w:cs="Times New Roman"/>
          <w:sz w:val="24"/>
          <w:szCs w:val="24"/>
        </w:rPr>
        <w:t xml:space="preserve">late contained spheroids with </w:t>
      </w:r>
      <w:r w:rsidRPr="00A1694E">
        <w:rPr>
          <w:rFonts w:ascii="Times New Roman" w:hAnsi="Times New Roman" w:cs="Times New Roman"/>
          <w:sz w:val="24"/>
          <w:szCs w:val="24"/>
        </w:rPr>
        <w:t>numb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1694E">
        <w:rPr>
          <w:rFonts w:ascii="Times New Roman" w:hAnsi="Times New Roman" w:cs="Times New Roman"/>
          <w:sz w:val="24"/>
          <w:szCs w:val="24"/>
        </w:rPr>
        <w:t xml:space="preserve"> of 384, 288, 192,</w:t>
      </w:r>
      <w:r>
        <w:rPr>
          <w:rFonts w:ascii="Times New Roman" w:hAnsi="Times New Roman" w:cs="Times New Roman"/>
          <w:sz w:val="24"/>
          <w:szCs w:val="24"/>
        </w:rPr>
        <w:t xml:space="preserve"> 96, 48 and 24 in the upper row</w:t>
      </w:r>
      <w:r w:rsidRPr="00A1694E">
        <w:rPr>
          <w:rFonts w:ascii="Times New Roman" w:hAnsi="Times New Roman" w:cs="Times New Roman"/>
          <w:sz w:val="24"/>
          <w:szCs w:val="24"/>
        </w:rPr>
        <w:t xml:space="preserve"> and 12, 6, 3, 2, 1 and 0 in the lower row.</w:t>
      </w:r>
    </w:p>
    <w:p w14:paraId="20EB1548" w14:textId="77777777" w:rsidR="006821C7" w:rsidRPr="00A1694E" w:rsidRDefault="006821C7" w:rsidP="006821C7">
      <w:pPr>
        <w:tabs>
          <w:tab w:val="left" w:pos="284"/>
          <w:tab w:val="left" w:pos="7845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A1694E">
        <w:rPr>
          <w:rFonts w:ascii="Times New Roman" w:hAnsi="Times New Roman" w:cs="Times New Roman"/>
          <w:sz w:val="24"/>
          <w:szCs w:val="24"/>
        </w:rPr>
        <w:t xml:space="preserve">(b) Intensity of luminescence (total flux) from </w:t>
      </w:r>
      <w:r>
        <w:rPr>
          <w:rFonts w:ascii="Times New Roman" w:hAnsi="Times New Roman" w:cs="Times New Roman"/>
          <w:sz w:val="24"/>
          <w:szCs w:val="24"/>
        </w:rPr>
        <w:t>each number of nano-lantern ASC</w:t>
      </w:r>
      <w:r w:rsidRPr="00A1694E">
        <w:rPr>
          <w:rFonts w:ascii="Times New Roman" w:hAnsi="Times New Roman" w:cs="Times New Roman"/>
          <w:sz w:val="24"/>
          <w:szCs w:val="24"/>
        </w:rPr>
        <w:t xml:space="preserve"> spheroids. The luminescence intensity was correlated with the number of spheroids (R</w:t>
      </w:r>
      <w:r w:rsidRPr="00A1694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1694E">
        <w:rPr>
          <w:rFonts w:ascii="Times New Roman" w:hAnsi="Times New Roman" w:cs="Times New Roman"/>
          <w:sz w:val="24"/>
          <w:szCs w:val="24"/>
        </w:rPr>
        <w:t xml:space="preserve"> = 0.99).</w:t>
      </w:r>
    </w:p>
    <w:p w14:paraId="759C3E53" w14:textId="77777777" w:rsidR="006821C7" w:rsidRDefault="006821C7" w:rsidP="006821C7">
      <w:pPr>
        <w:tabs>
          <w:tab w:val="left" w:pos="284"/>
          <w:tab w:val="left" w:pos="7845"/>
        </w:tabs>
        <w:jc w:val="left"/>
        <w:rPr>
          <w:rFonts w:ascii="Times New Roman" w:hAnsi="Times New Roman" w:cs="Times New Roman"/>
          <w:sz w:val="24"/>
          <w:szCs w:val="24"/>
        </w:rPr>
      </w:pPr>
    </w:p>
    <w:p w14:paraId="2D26772B" w14:textId="77777777" w:rsidR="00187F27" w:rsidRDefault="00187F27" w:rsidP="006821C7">
      <w:pPr>
        <w:tabs>
          <w:tab w:val="left" w:pos="284"/>
          <w:tab w:val="left" w:pos="7845"/>
        </w:tabs>
        <w:jc w:val="left"/>
        <w:rPr>
          <w:rFonts w:ascii="Times New Roman" w:hAnsi="Times New Roman" w:cs="Times New Roman"/>
          <w:sz w:val="24"/>
          <w:szCs w:val="24"/>
        </w:rPr>
      </w:pPr>
    </w:p>
    <w:p w14:paraId="37B67527" w14:textId="77777777" w:rsidR="00187F27" w:rsidRDefault="00187F27" w:rsidP="006821C7">
      <w:pPr>
        <w:tabs>
          <w:tab w:val="left" w:pos="284"/>
          <w:tab w:val="left" w:pos="7845"/>
        </w:tabs>
        <w:jc w:val="left"/>
        <w:rPr>
          <w:rFonts w:ascii="Times New Roman" w:hAnsi="Times New Roman" w:cs="Times New Roman"/>
          <w:sz w:val="24"/>
          <w:szCs w:val="24"/>
        </w:rPr>
      </w:pPr>
    </w:p>
    <w:p w14:paraId="6DB92C69" w14:textId="77777777" w:rsidR="00187F27" w:rsidRDefault="00187F27" w:rsidP="006821C7">
      <w:pPr>
        <w:tabs>
          <w:tab w:val="left" w:pos="284"/>
          <w:tab w:val="left" w:pos="7845"/>
        </w:tabs>
        <w:jc w:val="left"/>
        <w:rPr>
          <w:rFonts w:ascii="Times New Roman" w:hAnsi="Times New Roman" w:cs="Times New Roman"/>
          <w:sz w:val="24"/>
          <w:szCs w:val="24"/>
        </w:rPr>
      </w:pPr>
    </w:p>
    <w:p w14:paraId="73E9B0C7" w14:textId="77777777" w:rsidR="00187F27" w:rsidRDefault="00187F27" w:rsidP="006821C7">
      <w:pPr>
        <w:tabs>
          <w:tab w:val="left" w:pos="284"/>
          <w:tab w:val="left" w:pos="7845"/>
        </w:tabs>
        <w:jc w:val="left"/>
        <w:rPr>
          <w:rFonts w:ascii="Times New Roman" w:hAnsi="Times New Roman" w:cs="Times New Roman"/>
          <w:sz w:val="24"/>
          <w:szCs w:val="24"/>
        </w:rPr>
      </w:pPr>
    </w:p>
    <w:p w14:paraId="672FAD37" w14:textId="77777777" w:rsidR="00187F27" w:rsidRDefault="00187F27" w:rsidP="006821C7">
      <w:pPr>
        <w:tabs>
          <w:tab w:val="left" w:pos="284"/>
          <w:tab w:val="left" w:pos="7845"/>
        </w:tabs>
        <w:jc w:val="left"/>
        <w:rPr>
          <w:rFonts w:ascii="Times New Roman" w:hAnsi="Times New Roman" w:cs="Times New Roman"/>
          <w:sz w:val="24"/>
          <w:szCs w:val="24"/>
        </w:rPr>
      </w:pPr>
    </w:p>
    <w:p w14:paraId="2B14F89D" w14:textId="77777777" w:rsidR="00187F27" w:rsidRDefault="00187F27" w:rsidP="006821C7">
      <w:pPr>
        <w:tabs>
          <w:tab w:val="left" w:pos="284"/>
          <w:tab w:val="left" w:pos="7845"/>
        </w:tabs>
        <w:jc w:val="left"/>
        <w:rPr>
          <w:rFonts w:ascii="Times New Roman" w:hAnsi="Times New Roman" w:cs="Times New Roman"/>
          <w:sz w:val="24"/>
          <w:szCs w:val="24"/>
        </w:rPr>
      </w:pPr>
    </w:p>
    <w:p w14:paraId="5E926C82" w14:textId="77777777" w:rsidR="00187F27" w:rsidRDefault="00187F27" w:rsidP="006821C7">
      <w:pPr>
        <w:tabs>
          <w:tab w:val="left" w:pos="284"/>
          <w:tab w:val="left" w:pos="7845"/>
        </w:tabs>
        <w:jc w:val="left"/>
        <w:rPr>
          <w:rFonts w:ascii="Times New Roman" w:hAnsi="Times New Roman" w:cs="Times New Roman"/>
          <w:sz w:val="24"/>
          <w:szCs w:val="24"/>
        </w:rPr>
      </w:pPr>
    </w:p>
    <w:p w14:paraId="3259B063" w14:textId="77777777" w:rsidR="00187F27" w:rsidRDefault="00187F27" w:rsidP="006821C7">
      <w:pPr>
        <w:tabs>
          <w:tab w:val="left" w:pos="284"/>
          <w:tab w:val="left" w:pos="7845"/>
        </w:tabs>
        <w:jc w:val="left"/>
        <w:rPr>
          <w:rFonts w:ascii="Times New Roman" w:hAnsi="Times New Roman" w:cs="Times New Roman"/>
          <w:sz w:val="24"/>
          <w:szCs w:val="24"/>
        </w:rPr>
      </w:pPr>
    </w:p>
    <w:p w14:paraId="35D094CA" w14:textId="77777777" w:rsidR="00187F27" w:rsidRDefault="00187F27" w:rsidP="006821C7">
      <w:pPr>
        <w:tabs>
          <w:tab w:val="left" w:pos="284"/>
          <w:tab w:val="left" w:pos="7845"/>
        </w:tabs>
        <w:jc w:val="left"/>
        <w:rPr>
          <w:rFonts w:ascii="Times New Roman" w:hAnsi="Times New Roman" w:cs="Times New Roman"/>
          <w:sz w:val="24"/>
          <w:szCs w:val="24"/>
        </w:rPr>
      </w:pPr>
    </w:p>
    <w:p w14:paraId="1DE8E685" w14:textId="77777777" w:rsidR="00187F27" w:rsidRDefault="00187F27" w:rsidP="006821C7">
      <w:pPr>
        <w:tabs>
          <w:tab w:val="left" w:pos="284"/>
          <w:tab w:val="left" w:pos="7845"/>
        </w:tabs>
        <w:jc w:val="left"/>
        <w:rPr>
          <w:rFonts w:ascii="Times New Roman" w:hAnsi="Times New Roman" w:cs="Times New Roman"/>
          <w:sz w:val="24"/>
          <w:szCs w:val="24"/>
        </w:rPr>
      </w:pPr>
    </w:p>
    <w:p w14:paraId="0AE04DB1" w14:textId="77777777" w:rsidR="00187F27" w:rsidRDefault="00187F27" w:rsidP="006821C7">
      <w:pPr>
        <w:tabs>
          <w:tab w:val="left" w:pos="284"/>
          <w:tab w:val="left" w:pos="7845"/>
        </w:tabs>
        <w:jc w:val="left"/>
        <w:rPr>
          <w:rFonts w:ascii="Times New Roman" w:hAnsi="Times New Roman" w:cs="Times New Roman"/>
          <w:sz w:val="24"/>
          <w:szCs w:val="24"/>
        </w:rPr>
      </w:pPr>
    </w:p>
    <w:p w14:paraId="5A113CD1" w14:textId="77777777" w:rsidR="00187F27" w:rsidRDefault="00187F27" w:rsidP="006821C7">
      <w:pPr>
        <w:tabs>
          <w:tab w:val="left" w:pos="284"/>
          <w:tab w:val="left" w:pos="7845"/>
        </w:tabs>
        <w:jc w:val="left"/>
        <w:rPr>
          <w:rFonts w:ascii="Times New Roman" w:hAnsi="Times New Roman" w:cs="Times New Roman"/>
          <w:sz w:val="24"/>
          <w:szCs w:val="24"/>
        </w:rPr>
      </w:pPr>
    </w:p>
    <w:p w14:paraId="6256FCA2" w14:textId="77777777" w:rsidR="00187F27" w:rsidRDefault="00187F27" w:rsidP="006821C7">
      <w:pPr>
        <w:tabs>
          <w:tab w:val="left" w:pos="284"/>
          <w:tab w:val="left" w:pos="7845"/>
        </w:tabs>
        <w:jc w:val="left"/>
        <w:rPr>
          <w:rFonts w:ascii="Times New Roman" w:hAnsi="Times New Roman" w:cs="Times New Roman"/>
          <w:sz w:val="24"/>
          <w:szCs w:val="24"/>
        </w:rPr>
      </w:pPr>
    </w:p>
    <w:p w14:paraId="3E26C378" w14:textId="77777777" w:rsidR="00187F27" w:rsidRDefault="00187F27" w:rsidP="006821C7">
      <w:pPr>
        <w:tabs>
          <w:tab w:val="left" w:pos="284"/>
          <w:tab w:val="left" w:pos="7845"/>
        </w:tabs>
        <w:jc w:val="left"/>
        <w:rPr>
          <w:rFonts w:ascii="Times New Roman" w:hAnsi="Times New Roman" w:cs="Times New Roman"/>
          <w:sz w:val="24"/>
          <w:szCs w:val="24"/>
        </w:rPr>
      </w:pPr>
    </w:p>
    <w:p w14:paraId="7025ACA8" w14:textId="77777777" w:rsidR="00187F27" w:rsidRDefault="00187F27" w:rsidP="006821C7">
      <w:pPr>
        <w:tabs>
          <w:tab w:val="left" w:pos="284"/>
          <w:tab w:val="left" w:pos="7845"/>
        </w:tabs>
        <w:jc w:val="left"/>
        <w:rPr>
          <w:rFonts w:ascii="Times New Roman" w:hAnsi="Times New Roman" w:cs="Times New Roman"/>
          <w:sz w:val="24"/>
          <w:szCs w:val="24"/>
        </w:rPr>
      </w:pPr>
    </w:p>
    <w:p w14:paraId="07028E31" w14:textId="77777777" w:rsidR="00187F27" w:rsidRDefault="00187F27" w:rsidP="006821C7">
      <w:pPr>
        <w:tabs>
          <w:tab w:val="left" w:pos="284"/>
          <w:tab w:val="left" w:pos="7845"/>
        </w:tabs>
        <w:jc w:val="left"/>
        <w:rPr>
          <w:rFonts w:ascii="Times New Roman" w:hAnsi="Times New Roman" w:cs="Times New Roman"/>
          <w:sz w:val="24"/>
          <w:szCs w:val="24"/>
        </w:rPr>
      </w:pPr>
    </w:p>
    <w:p w14:paraId="08159E95" w14:textId="253ED6E7" w:rsidR="00187F27" w:rsidRPr="00A1694E" w:rsidRDefault="008851FD" w:rsidP="006821C7">
      <w:pPr>
        <w:tabs>
          <w:tab w:val="left" w:pos="284"/>
          <w:tab w:val="left" w:pos="7845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9A1A979" wp14:editId="20A99827">
            <wp:extent cx="4980940" cy="5657850"/>
            <wp:effectExtent l="0" t="0" r="0" b="0"/>
            <wp:docPr id="9808" name="図 98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0940" cy="565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0FE7D3" w14:textId="692819A2" w:rsidR="006821C7" w:rsidRPr="00D817F9" w:rsidRDefault="008851FD" w:rsidP="006821C7">
      <w:pPr>
        <w:tabs>
          <w:tab w:val="left" w:pos="284"/>
        </w:tabs>
        <w:jc w:val="left"/>
        <w:rPr>
          <w:rFonts w:ascii="Times New Roman" w:hAnsi="Times New Roman" w:cs="Times New Roman"/>
          <w:b/>
          <w:sz w:val="24"/>
          <w:szCs w:val="24"/>
        </w:rPr>
      </w:pPr>
      <w:r w:rsidRPr="00D817F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87F27" w:rsidRPr="00D817F9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3B79DE">
        <w:rPr>
          <w:rFonts w:ascii="Times New Roman" w:hAnsi="Times New Roman" w:cs="Times New Roman"/>
          <w:b/>
          <w:sz w:val="24"/>
          <w:szCs w:val="24"/>
        </w:rPr>
        <w:t>2</w:t>
      </w:r>
      <w:r w:rsidR="006821C7" w:rsidRPr="00D817F9">
        <w:rPr>
          <w:rFonts w:ascii="Times New Roman" w:hAnsi="Times New Roman" w:cs="Times New Roman"/>
          <w:b/>
          <w:sz w:val="24"/>
          <w:szCs w:val="24"/>
        </w:rPr>
        <w:t>. Flowcytometric analysis of surface antigens expressed on the cellular membrane of ASCs (a) and nano-lantern ASCs (b)</w:t>
      </w:r>
    </w:p>
    <w:p w14:paraId="2B3D2BE5" w14:textId="77777777" w:rsidR="006821C7" w:rsidRPr="00A1694E" w:rsidRDefault="006821C7" w:rsidP="006821C7">
      <w:pPr>
        <w:tabs>
          <w:tab w:val="left" w:pos="284"/>
          <w:tab w:val="left" w:pos="7845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A1694E">
        <w:rPr>
          <w:rFonts w:ascii="Times New Roman" w:hAnsi="Times New Roman" w:cs="Times New Roman"/>
          <w:sz w:val="24"/>
          <w:szCs w:val="24"/>
        </w:rPr>
        <w:t>Six kinds of antibodies (CD29, CD34, CD44, CD90, CD105, Sca-1) were analyzed using two gates (singlets plot and 7AAD/CD45 nega</w:t>
      </w:r>
      <w:r>
        <w:rPr>
          <w:rFonts w:ascii="Times New Roman" w:hAnsi="Times New Roman" w:cs="Times New Roman"/>
          <w:sz w:val="24"/>
          <w:szCs w:val="24"/>
        </w:rPr>
        <w:t>tive plots shown as 2 columns on the</w:t>
      </w:r>
      <w:r w:rsidRPr="00A1694E">
        <w:rPr>
          <w:rFonts w:ascii="Times New Roman" w:hAnsi="Times New Roman" w:cs="Times New Roman"/>
          <w:sz w:val="24"/>
          <w:szCs w:val="24"/>
        </w:rPr>
        <w:t xml:space="preserve"> left in box</w:t>
      </w:r>
      <w:r>
        <w:rPr>
          <w:rFonts w:ascii="Times New Roman" w:hAnsi="Times New Roman" w:cs="Times New Roman"/>
          <w:sz w:val="24"/>
          <w:szCs w:val="24"/>
        </w:rPr>
        <w:t xml:space="preserve"> (a) and box (b). Pink-</w:t>
      </w:r>
      <w:r w:rsidRPr="00A1694E">
        <w:rPr>
          <w:rFonts w:ascii="Times New Roman" w:hAnsi="Times New Roman" w:cs="Times New Roman"/>
          <w:sz w:val="24"/>
          <w:szCs w:val="24"/>
        </w:rPr>
        <w:t>colored histograms were obt</w:t>
      </w:r>
      <w:r>
        <w:rPr>
          <w:rFonts w:ascii="Times New Roman" w:hAnsi="Times New Roman" w:cs="Times New Roman"/>
          <w:sz w:val="24"/>
          <w:szCs w:val="24"/>
        </w:rPr>
        <w:t>ained from each sample and blue-</w:t>
      </w:r>
      <w:r w:rsidRPr="00A1694E">
        <w:rPr>
          <w:rFonts w:ascii="Times New Roman" w:hAnsi="Times New Roman" w:cs="Times New Roman"/>
          <w:sz w:val="24"/>
          <w:szCs w:val="24"/>
        </w:rPr>
        <w:t>colored histograms were obtaine</w:t>
      </w:r>
      <w:r>
        <w:rPr>
          <w:rFonts w:ascii="Times New Roman" w:hAnsi="Times New Roman" w:cs="Times New Roman"/>
          <w:sz w:val="24"/>
          <w:szCs w:val="24"/>
        </w:rPr>
        <w:t>d from each isotype control. P</w:t>
      </w:r>
      <w:r w:rsidRPr="00A1694E">
        <w:rPr>
          <w:rFonts w:ascii="Times New Roman" w:hAnsi="Times New Roman" w:cs="Times New Roman"/>
          <w:sz w:val="24"/>
          <w:szCs w:val="24"/>
        </w:rPr>
        <w:t>ositive percent rate and negative per</w:t>
      </w:r>
      <w:r>
        <w:rPr>
          <w:rFonts w:ascii="Times New Roman" w:hAnsi="Times New Roman" w:cs="Times New Roman"/>
          <w:sz w:val="24"/>
          <w:szCs w:val="24"/>
        </w:rPr>
        <w:t>cent rate are shown above each histogram. There wa</w:t>
      </w:r>
      <w:r w:rsidRPr="00A1694E">
        <w:rPr>
          <w:rFonts w:ascii="Times New Roman" w:hAnsi="Times New Roman" w:cs="Times New Roman"/>
          <w:sz w:val="24"/>
          <w:szCs w:val="24"/>
        </w:rPr>
        <w:t>s no significant difference betw</w:t>
      </w:r>
      <w:r>
        <w:rPr>
          <w:rFonts w:ascii="Times New Roman" w:hAnsi="Times New Roman" w:cs="Times New Roman"/>
          <w:sz w:val="24"/>
          <w:szCs w:val="24"/>
        </w:rPr>
        <w:t>een the expression levels of antigens on ASCs and those</w:t>
      </w:r>
      <w:r w:rsidRPr="00A1694E">
        <w:rPr>
          <w:rFonts w:ascii="Times New Roman" w:hAnsi="Times New Roman" w:cs="Times New Roman"/>
          <w:sz w:val="24"/>
          <w:szCs w:val="24"/>
        </w:rPr>
        <w:t xml:space="preserve"> on nano-lantern ASCs.</w:t>
      </w:r>
    </w:p>
    <w:p w14:paraId="31229226" w14:textId="6916EA15" w:rsidR="00053259" w:rsidRDefault="00053259" w:rsidP="007B3C59">
      <w:pPr>
        <w:widowControl/>
        <w:tabs>
          <w:tab w:val="left" w:pos="284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F1F21D7" w14:textId="5861F265" w:rsidR="003B79DE" w:rsidRDefault="003B79DE" w:rsidP="007B3C59">
      <w:pPr>
        <w:widowControl/>
        <w:tabs>
          <w:tab w:val="left" w:pos="284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09CFCDC" w14:textId="619D5A8A" w:rsidR="003B79DE" w:rsidRDefault="003B79DE" w:rsidP="007B3C59">
      <w:pPr>
        <w:widowControl/>
        <w:tabs>
          <w:tab w:val="left" w:pos="284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CA73912" w14:textId="664558AE" w:rsidR="003B79DE" w:rsidRDefault="003B79DE" w:rsidP="007B3C59">
      <w:pPr>
        <w:widowControl/>
        <w:tabs>
          <w:tab w:val="left" w:pos="284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DD08D56" w14:textId="77777777" w:rsidR="003B79DE" w:rsidRPr="003B79DE" w:rsidRDefault="003B79DE" w:rsidP="007B3C59">
      <w:pPr>
        <w:widowControl/>
        <w:tabs>
          <w:tab w:val="left" w:pos="284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3B79DE" w:rsidRPr="003B79DE" w:rsidSect="00061942">
      <w:footerReference w:type="default" r:id="rId13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907F76" w14:textId="77777777" w:rsidR="00BF4552" w:rsidRDefault="00BF4552" w:rsidP="00526584">
      <w:r>
        <w:separator/>
      </w:r>
    </w:p>
  </w:endnote>
  <w:endnote w:type="continuationSeparator" w:id="0">
    <w:p w14:paraId="32D6C2B8" w14:textId="77777777" w:rsidR="00BF4552" w:rsidRDefault="00BF4552" w:rsidP="005265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2553802"/>
      <w:docPartObj>
        <w:docPartGallery w:val="Page Numbers (Bottom of Page)"/>
        <w:docPartUnique/>
      </w:docPartObj>
    </w:sdtPr>
    <w:sdtEndPr/>
    <w:sdtContent>
      <w:p w14:paraId="6D23518C" w14:textId="2F62B6E9" w:rsidR="009B1BE8" w:rsidRDefault="009B1BE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1C78" w:rsidRPr="00161C78">
          <w:rPr>
            <w:noProof/>
            <w:lang w:val="ja-JP"/>
          </w:rPr>
          <w:t>1</w:t>
        </w:r>
        <w:r>
          <w:fldChar w:fldCharType="end"/>
        </w:r>
      </w:p>
    </w:sdtContent>
  </w:sdt>
  <w:p w14:paraId="7B590627" w14:textId="77777777" w:rsidR="009B1BE8" w:rsidRDefault="009B1BE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F6AF9" w14:textId="77777777" w:rsidR="00BF4552" w:rsidRDefault="00BF4552" w:rsidP="00526584">
      <w:r>
        <w:separator/>
      </w:r>
    </w:p>
  </w:footnote>
  <w:footnote w:type="continuationSeparator" w:id="0">
    <w:p w14:paraId="25332A72" w14:textId="77777777" w:rsidR="00BF4552" w:rsidRDefault="00BF4552" w:rsidP="005265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67022C"/>
    <w:multiLevelType w:val="hybridMultilevel"/>
    <w:tmpl w:val="0412A486"/>
    <w:lvl w:ilvl="0" w:tplc="1BC4A36E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37343A5A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E5C44AC2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42344C16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3B2690A8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0688F008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F1B414B8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45F43128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4F6409A8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336312"/>
    <w:multiLevelType w:val="hybridMultilevel"/>
    <w:tmpl w:val="F7E4A3A8"/>
    <w:lvl w:ilvl="0" w:tplc="DBB89E9A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13388990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E74CF412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0A2ED5DC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DE1A4B16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1700B9FE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D37A6A30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4AB6B1EC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1E38AA1C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21830B2"/>
    <w:multiLevelType w:val="hybridMultilevel"/>
    <w:tmpl w:val="D1EA9B66"/>
    <w:lvl w:ilvl="0" w:tplc="0906805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E62EFA42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7E503840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4CC2FCAC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10CA64C0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6FDA5C80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2954F644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50043892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A6CA0C40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46317B1"/>
    <w:multiLevelType w:val="hybridMultilevel"/>
    <w:tmpl w:val="0EE6C9A4"/>
    <w:lvl w:ilvl="0" w:tplc="4F364C36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03C63AEC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00D6663E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BE9A97D4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4F62D26E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72325DA0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5BFC3450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5FF2544C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4FBA2246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299a2px929f5es2e9v0rek25prfpzetw9d&quot;&gt;My EndNote Library&lt;record-ids&gt;&lt;item&gt;58&lt;/item&gt;&lt;item&gt;60&lt;/item&gt;&lt;item&gt;74&lt;/item&gt;&lt;item&gt;82&lt;/item&gt;&lt;item&gt;95&lt;/item&gt;&lt;item&gt;136&lt;/item&gt;&lt;item&gt;143&lt;/item&gt;&lt;item&gt;176&lt;/item&gt;&lt;item&gt;177&lt;/item&gt;&lt;item&gt;182&lt;/item&gt;&lt;item&gt;184&lt;/item&gt;&lt;item&gt;192&lt;/item&gt;&lt;item&gt;218&lt;/item&gt;&lt;item&gt;223&lt;/item&gt;&lt;item&gt;224&lt;/item&gt;&lt;item&gt;230&lt;/item&gt;&lt;item&gt;261&lt;/item&gt;&lt;item&gt;262&lt;/item&gt;&lt;item&gt;263&lt;/item&gt;&lt;item&gt;265&lt;/item&gt;&lt;item&gt;267&lt;/item&gt;&lt;item&gt;275&lt;/item&gt;&lt;item&gt;279&lt;/item&gt;&lt;item&gt;280&lt;/item&gt;&lt;item&gt;282&lt;/item&gt;&lt;item&gt;284&lt;/item&gt;&lt;item&gt;285&lt;/item&gt;&lt;item&gt;286&lt;/item&gt;&lt;item&gt;289&lt;/item&gt;&lt;item&gt;291&lt;/item&gt;&lt;item&gt;292&lt;/item&gt;&lt;item&gt;293&lt;/item&gt;&lt;item&gt;295&lt;/item&gt;&lt;item&gt;297&lt;/item&gt;&lt;item&gt;298&lt;/item&gt;&lt;item&gt;300&lt;/item&gt;&lt;item&gt;302&lt;/item&gt;&lt;item&gt;303&lt;/item&gt;&lt;item&gt;304&lt;/item&gt;&lt;item&gt;305&lt;/item&gt;&lt;item&gt;308&lt;/item&gt;&lt;item&gt;316&lt;/item&gt;&lt;/record-ids&gt;&lt;/item&gt;&lt;/Libraries&gt;"/>
  </w:docVars>
  <w:rsids>
    <w:rsidRoot w:val="005D4A62"/>
    <w:rsid w:val="000003FE"/>
    <w:rsid w:val="00002E1F"/>
    <w:rsid w:val="000033C2"/>
    <w:rsid w:val="00003DC2"/>
    <w:rsid w:val="00012D5D"/>
    <w:rsid w:val="000135AB"/>
    <w:rsid w:val="00014D8C"/>
    <w:rsid w:val="0001723E"/>
    <w:rsid w:val="00017980"/>
    <w:rsid w:val="000205DF"/>
    <w:rsid w:val="0002210C"/>
    <w:rsid w:val="00022311"/>
    <w:rsid w:val="000246EB"/>
    <w:rsid w:val="00026106"/>
    <w:rsid w:val="00026B72"/>
    <w:rsid w:val="000272DA"/>
    <w:rsid w:val="00030706"/>
    <w:rsid w:val="00030ABF"/>
    <w:rsid w:val="00030B49"/>
    <w:rsid w:val="00031910"/>
    <w:rsid w:val="00032043"/>
    <w:rsid w:val="00034DD7"/>
    <w:rsid w:val="00035C26"/>
    <w:rsid w:val="000376E0"/>
    <w:rsid w:val="00040D3D"/>
    <w:rsid w:val="000413B3"/>
    <w:rsid w:val="00041FF8"/>
    <w:rsid w:val="00042BE5"/>
    <w:rsid w:val="00044920"/>
    <w:rsid w:val="0004681A"/>
    <w:rsid w:val="00046B3E"/>
    <w:rsid w:val="00047382"/>
    <w:rsid w:val="00047A17"/>
    <w:rsid w:val="000517D3"/>
    <w:rsid w:val="00051E4C"/>
    <w:rsid w:val="000524D3"/>
    <w:rsid w:val="00052AD3"/>
    <w:rsid w:val="00053259"/>
    <w:rsid w:val="00054C63"/>
    <w:rsid w:val="000553CB"/>
    <w:rsid w:val="000562F9"/>
    <w:rsid w:val="00057EAB"/>
    <w:rsid w:val="0006043B"/>
    <w:rsid w:val="0006091F"/>
    <w:rsid w:val="00061942"/>
    <w:rsid w:val="00063FC2"/>
    <w:rsid w:val="0006423D"/>
    <w:rsid w:val="00064694"/>
    <w:rsid w:val="00064D76"/>
    <w:rsid w:val="00065D56"/>
    <w:rsid w:val="000666B1"/>
    <w:rsid w:val="00072E99"/>
    <w:rsid w:val="0007315F"/>
    <w:rsid w:val="000745DB"/>
    <w:rsid w:val="0007492C"/>
    <w:rsid w:val="00077D79"/>
    <w:rsid w:val="00080383"/>
    <w:rsid w:val="0008046A"/>
    <w:rsid w:val="00081E0F"/>
    <w:rsid w:val="00082242"/>
    <w:rsid w:val="00082E13"/>
    <w:rsid w:val="00084577"/>
    <w:rsid w:val="00084895"/>
    <w:rsid w:val="00084E31"/>
    <w:rsid w:val="000860FC"/>
    <w:rsid w:val="00086A9B"/>
    <w:rsid w:val="00087949"/>
    <w:rsid w:val="00090508"/>
    <w:rsid w:val="0009151F"/>
    <w:rsid w:val="00091690"/>
    <w:rsid w:val="000916E8"/>
    <w:rsid w:val="00091778"/>
    <w:rsid w:val="00092E11"/>
    <w:rsid w:val="0009383E"/>
    <w:rsid w:val="000956BC"/>
    <w:rsid w:val="000956E4"/>
    <w:rsid w:val="000956F1"/>
    <w:rsid w:val="00095915"/>
    <w:rsid w:val="00096BCF"/>
    <w:rsid w:val="0009708C"/>
    <w:rsid w:val="000971B0"/>
    <w:rsid w:val="00097FA3"/>
    <w:rsid w:val="000A003E"/>
    <w:rsid w:val="000A0C27"/>
    <w:rsid w:val="000A0F20"/>
    <w:rsid w:val="000A18B4"/>
    <w:rsid w:val="000A1CD5"/>
    <w:rsid w:val="000A2632"/>
    <w:rsid w:val="000A28E2"/>
    <w:rsid w:val="000A2BF3"/>
    <w:rsid w:val="000A2FB1"/>
    <w:rsid w:val="000A467A"/>
    <w:rsid w:val="000A568D"/>
    <w:rsid w:val="000A6069"/>
    <w:rsid w:val="000A7C97"/>
    <w:rsid w:val="000B20F2"/>
    <w:rsid w:val="000B2619"/>
    <w:rsid w:val="000B3C45"/>
    <w:rsid w:val="000B3F67"/>
    <w:rsid w:val="000B3FD9"/>
    <w:rsid w:val="000B5549"/>
    <w:rsid w:val="000B5756"/>
    <w:rsid w:val="000C05A6"/>
    <w:rsid w:val="000C06E2"/>
    <w:rsid w:val="000C10A9"/>
    <w:rsid w:val="000C20BE"/>
    <w:rsid w:val="000C5E53"/>
    <w:rsid w:val="000C72C9"/>
    <w:rsid w:val="000C74D9"/>
    <w:rsid w:val="000C7B74"/>
    <w:rsid w:val="000D02B2"/>
    <w:rsid w:val="000D10AF"/>
    <w:rsid w:val="000D2E2B"/>
    <w:rsid w:val="000D3FF1"/>
    <w:rsid w:val="000D787E"/>
    <w:rsid w:val="000E052E"/>
    <w:rsid w:val="000E0B97"/>
    <w:rsid w:val="000E1588"/>
    <w:rsid w:val="000E2C9E"/>
    <w:rsid w:val="000E3F06"/>
    <w:rsid w:val="000E4C55"/>
    <w:rsid w:val="000E4FDF"/>
    <w:rsid w:val="000E514A"/>
    <w:rsid w:val="000E5278"/>
    <w:rsid w:val="000E5C07"/>
    <w:rsid w:val="000E70A3"/>
    <w:rsid w:val="000F0970"/>
    <w:rsid w:val="000F1C78"/>
    <w:rsid w:val="000F386F"/>
    <w:rsid w:val="000F68E5"/>
    <w:rsid w:val="000F6EC5"/>
    <w:rsid w:val="0010183D"/>
    <w:rsid w:val="00102F87"/>
    <w:rsid w:val="00103FBE"/>
    <w:rsid w:val="00104215"/>
    <w:rsid w:val="0010464D"/>
    <w:rsid w:val="001074EF"/>
    <w:rsid w:val="001101AF"/>
    <w:rsid w:val="0011232A"/>
    <w:rsid w:val="00115420"/>
    <w:rsid w:val="001174DD"/>
    <w:rsid w:val="00117591"/>
    <w:rsid w:val="0011781D"/>
    <w:rsid w:val="0012150A"/>
    <w:rsid w:val="00121CCF"/>
    <w:rsid w:val="00122723"/>
    <w:rsid w:val="001244BA"/>
    <w:rsid w:val="001247B3"/>
    <w:rsid w:val="00126A50"/>
    <w:rsid w:val="001305BE"/>
    <w:rsid w:val="00130868"/>
    <w:rsid w:val="00132556"/>
    <w:rsid w:val="00133E9D"/>
    <w:rsid w:val="00134278"/>
    <w:rsid w:val="00135450"/>
    <w:rsid w:val="0013677D"/>
    <w:rsid w:val="001374D1"/>
    <w:rsid w:val="00137523"/>
    <w:rsid w:val="001375C0"/>
    <w:rsid w:val="00137922"/>
    <w:rsid w:val="00140059"/>
    <w:rsid w:val="00140411"/>
    <w:rsid w:val="00140DA8"/>
    <w:rsid w:val="001434D6"/>
    <w:rsid w:val="00146130"/>
    <w:rsid w:val="0014670E"/>
    <w:rsid w:val="00146FA7"/>
    <w:rsid w:val="001474E6"/>
    <w:rsid w:val="001507E4"/>
    <w:rsid w:val="001523AD"/>
    <w:rsid w:val="001525DC"/>
    <w:rsid w:val="001527E3"/>
    <w:rsid w:val="00153061"/>
    <w:rsid w:val="00154C9C"/>
    <w:rsid w:val="001565E6"/>
    <w:rsid w:val="001566F3"/>
    <w:rsid w:val="00156B43"/>
    <w:rsid w:val="0015732F"/>
    <w:rsid w:val="00160855"/>
    <w:rsid w:val="00161C78"/>
    <w:rsid w:val="001626F1"/>
    <w:rsid w:val="00162D54"/>
    <w:rsid w:val="0016345E"/>
    <w:rsid w:val="00163860"/>
    <w:rsid w:val="00163A62"/>
    <w:rsid w:val="00163AB1"/>
    <w:rsid w:val="001662B5"/>
    <w:rsid w:val="00166E3C"/>
    <w:rsid w:val="00167317"/>
    <w:rsid w:val="001702EA"/>
    <w:rsid w:val="001707FB"/>
    <w:rsid w:val="00171680"/>
    <w:rsid w:val="001724C1"/>
    <w:rsid w:val="001724E6"/>
    <w:rsid w:val="00172949"/>
    <w:rsid w:val="001729D9"/>
    <w:rsid w:val="00172B1B"/>
    <w:rsid w:val="00173100"/>
    <w:rsid w:val="00173364"/>
    <w:rsid w:val="0017413A"/>
    <w:rsid w:val="001742BC"/>
    <w:rsid w:val="00176BB7"/>
    <w:rsid w:val="00177F04"/>
    <w:rsid w:val="00183693"/>
    <w:rsid w:val="0018467E"/>
    <w:rsid w:val="001849EC"/>
    <w:rsid w:val="0018591C"/>
    <w:rsid w:val="00185BE1"/>
    <w:rsid w:val="00185DBA"/>
    <w:rsid w:val="001866AF"/>
    <w:rsid w:val="001869A0"/>
    <w:rsid w:val="00186CCA"/>
    <w:rsid w:val="001875AE"/>
    <w:rsid w:val="00187E90"/>
    <w:rsid w:val="00187F27"/>
    <w:rsid w:val="001905F0"/>
    <w:rsid w:val="001937CB"/>
    <w:rsid w:val="001A1754"/>
    <w:rsid w:val="001A18C5"/>
    <w:rsid w:val="001A2C48"/>
    <w:rsid w:val="001A3A2A"/>
    <w:rsid w:val="001A6623"/>
    <w:rsid w:val="001A7EAE"/>
    <w:rsid w:val="001B0196"/>
    <w:rsid w:val="001B0571"/>
    <w:rsid w:val="001B1AF9"/>
    <w:rsid w:val="001B2560"/>
    <w:rsid w:val="001B28CE"/>
    <w:rsid w:val="001B2EDB"/>
    <w:rsid w:val="001B31D0"/>
    <w:rsid w:val="001B56D3"/>
    <w:rsid w:val="001C0EDC"/>
    <w:rsid w:val="001C11E4"/>
    <w:rsid w:val="001C1912"/>
    <w:rsid w:val="001C3A27"/>
    <w:rsid w:val="001C3BB5"/>
    <w:rsid w:val="001C3F8C"/>
    <w:rsid w:val="001C42C5"/>
    <w:rsid w:val="001C6DEA"/>
    <w:rsid w:val="001C738D"/>
    <w:rsid w:val="001D00C7"/>
    <w:rsid w:val="001D0173"/>
    <w:rsid w:val="001D03AF"/>
    <w:rsid w:val="001D1388"/>
    <w:rsid w:val="001D2C59"/>
    <w:rsid w:val="001D303B"/>
    <w:rsid w:val="001D30A4"/>
    <w:rsid w:val="001D321E"/>
    <w:rsid w:val="001D4011"/>
    <w:rsid w:val="001D44AE"/>
    <w:rsid w:val="001D4CC1"/>
    <w:rsid w:val="001D515B"/>
    <w:rsid w:val="001D60EE"/>
    <w:rsid w:val="001E2031"/>
    <w:rsid w:val="001E4B9B"/>
    <w:rsid w:val="001E4E39"/>
    <w:rsid w:val="001E57F0"/>
    <w:rsid w:val="001E7131"/>
    <w:rsid w:val="001E7857"/>
    <w:rsid w:val="001F092E"/>
    <w:rsid w:val="001F0D67"/>
    <w:rsid w:val="001F0FBB"/>
    <w:rsid w:val="001F1275"/>
    <w:rsid w:val="001F13DB"/>
    <w:rsid w:val="001F2631"/>
    <w:rsid w:val="001F3CE8"/>
    <w:rsid w:val="001F3D29"/>
    <w:rsid w:val="001F3D5D"/>
    <w:rsid w:val="001F59B7"/>
    <w:rsid w:val="001F5BC8"/>
    <w:rsid w:val="001F5DEB"/>
    <w:rsid w:val="001F6481"/>
    <w:rsid w:val="001F6824"/>
    <w:rsid w:val="001F7087"/>
    <w:rsid w:val="002015FD"/>
    <w:rsid w:val="00201C47"/>
    <w:rsid w:val="0020292C"/>
    <w:rsid w:val="00203846"/>
    <w:rsid w:val="00203940"/>
    <w:rsid w:val="00203A66"/>
    <w:rsid w:val="002053C4"/>
    <w:rsid w:val="00205FDA"/>
    <w:rsid w:val="0020692B"/>
    <w:rsid w:val="00207DFD"/>
    <w:rsid w:val="002119C7"/>
    <w:rsid w:val="00212378"/>
    <w:rsid w:val="00214EB3"/>
    <w:rsid w:val="00216145"/>
    <w:rsid w:val="0022327E"/>
    <w:rsid w:val="00223613"/>
    <w:rsid w:val="002256F4"/>
    <w:rsid w:val="00226840"/>
    <w:rsid w:val="00226E0A"/>
    <w:rsid w:val="002273B2"/>
    <w:rsid w:val="00227C0B"/>
    <w:rsid w:val="00230512"/>
    <w:rsid w:val="002317F5"/>
    <w:rsid w:val="00231E01"/>
    <w:rsid w:val="00232146"/>
    <w:rsid w:val="002322A5"/>
    <w:rsid w:val="0023262F"/>
    <w:rsid w:val="00232FFB"/>
    <w:rsid w:val="00233D82"/>
    <w:rsid w:val="0023407B"/>
    <w:rsid w:val="0023463F"/>
    <w:rsid w:val="002347CC"/>
    <w:rsid w:val="00234F0F"/>
    <w:rsid w:val="00235196"/>
    <w:rsid w:val="00235982"/>
    <w:rsid w:val="0023613B"/>
    <w:rsid w:val="00236E77"/>
    <w:rsid w:val="002371F1"/>
    <w:rsid w:val="002377E3"/>
    <w:rsid w:val="00241BC1"/>
    <w:rsid w:val="002433AA"/>
    <w:rsid w:val="00243A24"/>
    <w:rsid w:val="00243D65"/>
    <w:rsid w:val="00243F7E"/>
    <w:rsid w:val="002448FB"/>
    <w:rsid w:val="0024529D"/>
    <w:rsid w:val="002457A2"/>
    <w:rsid w:val="0024620E"/>
    <w:rsid w:val="002463EC"/>
    <w:rsid w:val="0024663C"/>
    <w:rsid w:val="002505AE"/>
    <w:rsid w:val="00252729"/>
    <w:rsid w:val="00254498"/>
    <w:rsid w:val="002544EA"/>
    <w:rsid w:val="00256C75"/>
    <w:rsid w:val="002576A6"/>
    <w:rsid w:val="0026052B"/>
    <w:rsid w:val="00260671"/>
    <w:rsid w:val="00260D9F"/>
    <w:rsid w:val="002616F3"/>
    <w:rsid w:val="002655B7"/>
    <w:rsid w:val="002677B2"/>
    <w:rsid w:val="00270892"/>
    <w:rsid w:val="0027209E"/>
    <w:rsid w:val="00272374"/>
    <w:rsid w:val="00274DDC"/>
    <w:rsid w:val="002756AC"/>
    <w:rsid w:val="00280E5E"/>
    <w:rsid w:val="00281619"/>
    <w:rsid w:val="00282996"/>
    <w:rsid w:val="00282EFB"/>
    <w:rsid w:val="00283095"/>
    <w:rsid w:val="002845A2"/>
    <w:rsid w:val="00287871"/>
    <w:rsid w:val="00287FAD"/>
    <w:rsid w:val="00292334"/>
    <w:rsid w:val="00293EDB"/>
    <w:rsid w:val="00294130"/>
    <w:rsid w:val="00294339"/>
    <w:rsid w:val="00294434"/>
    <w:rsid w:val="00296543"/>
    <w:rsid w:val="0029671F"/>
    <w:rsid w:val="002979CB"/>
    <w:rsid w:val="002A133D"/>
    <w:rsid w:val="002A16B2"/>
    <w:rsid w:val="002A1F4E"/>
    <w:rsid w:val="002A2DF7"/>
    <w:rsid w:val="002A3393"/>
    <w:rsid w:val="002A3DF4"/>
    <w:rsid w:val="002A3F91"/>
    <w:rsid w:val="002A4B9C"/>
    <w:rsid w:val="002A5DCD"/>
    <w:rsid w:val="002B000C"/>
    <w:rsid w:val="002B01B3"/>
    <w:rsid w:val="002B0B1F"/>
    <w:rsid w:val="002B11FF"/>
    <w:rsid w:val="002B15DA"/>
    <w:rsid w:val="002B2D78"/>
    <w:rsid w:val="002B397F"/>
    <w:rsid w:val="002B3F9F"/>
    <w:rsid w:val="002B42D6"/>
    <w:rsid w:val="002B5AB7"/>
    <w:rsid w:val="002B67E6"/>
    <w:rsid w:val="002C1644"/>
    <w:rsid w:val="002C1D2E"/>
    <w:rsid w:val="002C2C57"/>
    <w:rsid w:val="002C2E93"/>
    <w:rsid w:val="002C3409"/>
    <w:rsid w:val="002C577E"/>
    <w:rsid w:val="002C5E85"/>
    <w:rsid w:val="002C795F"/>
    <w:rsid w:val="002D18DC"/>
    <w:rsid w:val="002D2C81"/>
    <w:rsid w:val="002D2FCC"/>
    <w:rsid w:val="002D3FBD"/>
    <w:rsid w:val="002D6DF8"/>
    <w:rsid w:val="002D73B3"/>
    <w:rsid w:val="002D7A4A"/>
    <w:rsid w:val="002E10BB"/>
    <w:rsid w:val="002E39D8"/>
    <w:rsid w:val="002E44A4"/>
    <w:rsid w:val="002E4B47"/>
    <w:rsid w:val="002E63AD"/>
    <w:rsid w:val="002E6C19"/>
    <w:rsid w:val="002E7591"/>
    <w:rsid w:val="002F08D4"/>
    <w:rsid w:val="002F13E8"/>
    <w:rsid w:val="002F1665"/>
    <w:rsid w:val="002F21C0"/>
    <w:rsid w:val="002F2E62"/>
    <w:rsid w:val="002F3B3F"/>
    <w:rsid w:val="002F48D0"/>
    <w:rsid w:val="002F4994"/>
    <w:rsid w:val="002F556E"/>
    <w:rsid w:val="002F5D00"/>
    <w:rsid w:val="002F5E4A"/>
    <w:rsid w:val="002F60F8"/>
    <w:rsid w:val="002F6F01"/>
    <w:rsid w:val="002F7721"/>
    <w:rsid w:val="00300F86"/>
    <w:rsid w:val="00301CE9"/>
    <w:rsid w:val="0030214B"/>
    <w:rsid w:val="00303C9D"/>
    <w:rsid w:val="00304BF6"/>
    <w:rsid w:val="003053B4"/>
    <w:rsid w:val="0030551E"/>
    <w:rsid w:val="003067E9"/>
    <w:rsid w:val="00306D81"/>
    <w:rsid w:val="0030776A"/>
    <w:rsid w:val="00311C3A"/>
    <w:rsid w:val="00312E62"/>
    <w:rsid w:val="0031340B"/>
    <w:rsid w:val="00316A4F"/>
    <w:rsid w:val="00317451"/>
    <w:rsid w:val="00317797"/>
    <w:rsid w:val="003202CE"/>
    <w:rsid w:val="00321467"/>
    <w:rsid w:val="00322538"/>
    <w:rsid w:val="00325B7F"/>
    <w:rsid w:val="00325E02"/>
    <w:rsid w:val="003261A6"/>
    <w:rsid w:val="00327722"/>
    <w:rsid w:val="00330137"/>
    <w:rsid w:val="003307B7"/>
    <w:rsid w:val="003345BE"/>
    <w:rsid w:val="003355F7"/>
    <w:rsid w:val="00336651"/>
    <w:rsid w:val="00337092"/>
    <w:rsid w:val="00340EE1"/>
    <w:rsid w:val="00341689"/>
    <w:rsid w:val="0034227B"/>
    <w:rsid w:val="00342F51"/>
    <w:rsid w:val="00344DE9"/>
    <w:rsid w:val="00344ECF"/>
    <w:rsid w:val="003451D4"/>
    <w:rsid w:val="00347F44"/>
    <w:rsid w:val="00350954"/>
    <w:rsid w:val="00350CAF"/>
    <w:rsid w:val="00351AA2"/>
    <w:rsid w:val="003525F1"/>
    <w:rsid w:val="00352B14"/>
    <w:rsid w:val="003532DF"/>
    <w:rsid w:val="00364471"/>
    <w:rsid w:val="003649FE"/>
    <w:rsid w:val="00364E7E"/>
    <w:rsid w:val="00365440"/>
    <w:rsid w:val="003714F0"/>
    <w:rsid w:val="0037239B"/>
    <w:rsid w:val="0037285E"/>
    <w:rsid w:val="003728A2"/>
    <w:rsid w:val="00372B53"/>
    <w:rsid w:val="00374A8F"/>
    <w:rsid w:val="00375F57"/>
    <w:rsid w:val="003812FA"/>
    <w:rsid w:val="00383F37"/>
    <w:rsid w:val="00384E67"/>
    <w:rsid w:val="00385FF0"/>
    <w:rsid w:val="00387299"/>
    <w:rsid w:val="0039063B"/>
    <w:rsid w:val="0039087F"/>
    <w:rsid w:val="00392AF8"/>
    <w:rsid w:val="00393018"/>
    <w:rsid w:val="003931F2"/>
    <w:rsid w:val="00393EF1"/>
    <w:rsid w:val="003949E4"/>
    <w:rsid w:val="003A0129"/>
    <w:rsid w:val="003A0C0C"/>
    <w:rsid w:val="003A1A71"/>
    <w:rsid w:val="003A5F8C"/>
    <w:rsid w:val="003A6CFB"/>
    <w:rsid w:val="003A79D7"/>
    <w:rsid w:val="003B25B9"/>
    <w:rsid w:val="003B4C82"/>
    <w:rsid w:val="003B5C98"/>
    <w:rsid w:val="003B692F"/>
    <w:rsid w:val="003B71A5"/>
    <w:rsid w:val="003B72AC"/>
    <w:rsid w:val="003B746B"/>
    <w:rsid w:val="003B75AF"/>
    <w:rsid w:val="003B79DE"/>
    <w:rsid w:val="003C0B3B"/>
    <w:rsid w:val="003C0B8E"/>
    <w:rsid w:val="003C2704"/>
    <w:rsid w:val="003C2DA1"/>
    <w:rsid w:val="003C4513"/>
    <w:rsid w:val="003C54E9"/>
    <w:rsid w:val="003C629E"/>
    <w:rsid w:val="003C6B3E"/>
    <w:rsid w:val="003C6EFB"/>
    <w:rsid w:val="003C7807"/>
    <w:rsid w:val="003D10E9"/>
    <w:rsid w:val="003D2291"/>
    <w:rsid w:val="003D4853"/>
    <w:rsid w:val="003D4C1D"/>
    <w:rsid w:val="003D4FCE"/>
    <w:rsid w:val="003D5DE5"/>
    <w:rsid w:val="003D7CFB"/>
    <w:rsid w:val="003E010A"/>
    <w:rsid w:val="003E05C0"/>
    <w:rsid w:val="003E19A4"/>
    <w:rsid w:val="003E2536"/>
    <w:rsid w:val="003E26B6"/>
    <w:rsid w:val="003E62EF"/>
    <w:rsid w:val="003F2236"/>
    <w:rsid w:val="003F2ABA"/>
    <w:rsid w:val="003F7647"/>
    <w:rsid w:val="004002C7"/>
    <w:rsid w:val="00400394"/>
    <w:rsid w:val="004007CC"/>
    <w:rsid w:val="00400F7D"/>
    <w:rsid w:val="0040113F"/>
    <w:rsid w:val="00402EEA"/>
    <w:rsid w:val="00403CFF"/>
    <w:rsid w:val="00403F5D"/>
    <w:rsid w:val="00404251"/>
    <w:rsid w:val="00404621"/>
    <w:rsid w:val="004047B7"/>
    <w:rsid w:val="004049F1"/>
    <w:rsid w:val="00404B5C"/>
    <w:rsid w:val="00405505"/>
    <w:rsid w:val="00406384"/>
    <w:rsid w:val="004102EE"/>
    <w:rsid w:val="00410598"/>
    <w:rsid w:val="00411259"/>
    <w:rsid w:val="004114B6"/>
    <w:rsid w:val="00411CF3"/>
    <w:rsid w:val="00412560"/>
    <w:rsid w:val="00412D29"/>
    <w:rsid w:val="00413814"/>
    <w:rsid w:val="0041456C"/>
    <w:rsid w:val="00414C34"/>
    <w:rsid w:val="00415407"/>
    <w:rsid w:val="00416A6F"/>
    <w:rsid w:val="004207B1"/>
    <w:rsid w:val="00421655"/>
    <w:rsid w:val="00421F70"/>
    <w:rsid w:val="00422042"/>
    <w:rsid w:val="00422B29"/>
    <w:rsid w:val="0042559C"/>
    <w:rsid w:val="00426681"/>
    <w:rsid w:val="00426F62"/>
    <w:rsid w:val="00427179"/>
    <w:rsid w:val="004277D2"/>
    <w:rsid w:val="00427E9A"/>
    <w:rsid w:val="00430F5D"/>
    <w:rsid w:val="0043130A"/>
    <w:rsid w:val="00432670"/>
    <w:rsid w:val="0043337C"/>
    <w:rsid w:val="00433969"/>
    <w:rsid w:val="004356D9"/>
    <w:rsid w:val="00436410"/>
    <w:rsid w:val="00440169"/>
    <w:rsid w:val="00441F06"/>
    <w:rsid w:val="00443736"/>
    <w:rsid w:val="00445857"/>
    <w:rsid w:val="00450A4B"/>
    <w:rsid w:val="00450D82"/>
    <w:rsid w:val="00453409"/>
    <w:rsid w:val="00453485"/>
    <w:rsid w:val="00453751"/>
    <w:rsid w:val="00453BC4"/>
    <w:rsid w:val="004552C0"/>
    <w:rsid w:val="00455A9A"/>
    <w:rsid w:val="00457C9D"/>
    <w:rsid w:val="0046090F"/>
    <w:rsid w:val="004616BE"/>
    <w:rsid w:val="00461BAB"/>
    <w:rsid w:val="00461E0D"/>
    <w:rsid w:val="00463D1A"/>
    <w:rsid w:val="00466A92"/>
    <w:rsid w:val="00467867"/>
    <w:rsid w:val="0047177B"/>
    <w:rsid w:val="00472A9A"/>
    <w:rsid w:val="004744F3"/>
    <w:rsid w:val="00474ECF"/>
    <w:rsid w:val="00475E5C"/>
    <w:rsid w:val="00482703"/>
    <w:rsid w:val="00483F2E"/>
    <w:rsid w:val="00484CD4"/>
    <w:rsid w:val="00486263"/>
    <w:rsid w:val="00486708"/>
    <w:rsid w:val="0048693D"/>
    <w:rsid w:val="004869E3"/>
    <w:rsid w:val="00487A1F"/>
    <w:rsid w:val="0049248A"/>
    <w:rsid w:val="00493931"/>
    <w:rsid w:val="00497733"/>
    <w:rsid w:val="004A0425"/>
    <w:rsid w:val="004A04CC"/>
    <w:rsid w:val="004A07FC"/>
    <w:rsid w:val="004A1216"/>
    <w:rsid w:val="004A41F4"/>
    <w:rsid w:val="004B156F"/>
    <w:rsid w:val="004B1798"/>
    <w:rsid w:val="004B2028"/>
    <w:rsid w:val="004B23F4"/>
    <w:rsid w:val="004B243C"/>
    <w:rsid w:val="004B31FA"/>
    <w:rsid w:val="004B3B0C"/>
    <w:rsid w:val="004B3B38"/>
    <w:rsid w:val="004B7B25"/>
    <w:rsid w:val="004C0A90"/>
    <w:rsid w:val="004C22DA"/>
    <w:rsid w:val="004C267C"/>
    <w:rsid w:val="004C37D9"/>
    <w:rsid w:val="004C48C7"/>
    <w:rsid w:val="004C4EF2"/>
    <w:rsid w:val="004C5590"/>
    <w:rsid w:val="004C7D04"/>
    <w:rsid w:val="004D1125"/>
    <w:rsid w:val="004D121A"/>
    <w:rsid w:val="004D175F"/>
    <w:rsid w:val="004D4025"/>
    <w:rsid w:val="004D42EF"/>
    <w:rsid w:val="004D4623"/>
    <w:rsid w:val="004D75C2"/>
    <w:rsid w:val="004D761B"/>
    <w:rsid w:val="004E1C27"/>
    <w:rsid w:val="004E30D0"/>
    <w:rsid w:val="004E5453"/>
    <w:rsid w:val="004E5CF0"/>
    <w:rsid w:val="004E78F1"/>
    <w:rsid w:val="004F02E9"/>
    <w:rsid w:val="004F068D"/>
    <w:rsid w:val="004F06EF"/>
    <w:rsid w:val="004F0D64"/>
    <w:rsid w:val="004F70A3"/>
    <w:rsid w:val="004F7434"/>
    <w:rsid w:val="00502D3F"/>
    <w:rsid w:val="00504575"/>
    <w:rsid w:val="00504842"/>
    <w:rsid w:val="00505442"/>
    <w:rsid w:val="00507364"/>
    <w:rsid w:val="00507F6E"/>
    <w:rsid w:val="00510695"/>
    <w:rsid w:val="00510D03"/>
    <w:rsid w:val="00511340"/>
    <w:rsid w:val="005126A8"/>
    <w:rsid w:val="00513212"/>
    <w:rsid w:val="00515E1E"/>
    <w:rsid w:val="005162A3"/>
    <w:rsid w:val="0051716F"/>
    <w:rsid w:val="00517D24"/>
    <w:rsid w:val="00520128"/>
    <w:rsid w:val="00520A72"/>
    <w:rsid w:val="00522290"/>
    <w:rsid w:val="00522B4D"/>
    <w:rsid w:val="00522D08"/>
    <w:rsid w:val="00523944"/>
    <w:rsid w:val="0052550D"/>
    <w:rsid w:val="00526584"/>
    <w:rsid w:val="0053061B"/>
    <w:rsid w:val="005309F1"/>
    <w:rsid w:val="0053110E"/>
    <w:rsid w:val="00532016"/>
    <w:rsid w:val="00532295"/>
    <w:rsid w:val="0053252C"/>
    <w:rsid w:val="00533C79"/>
    <w:rsid w:val="00534C7D"/>
    <w:rsid w:val="00535114"/>
    <w:rsid w:val="00535195"/>
    <w:rsid w:val="005353E2"/>
    <w:rsid w:val="005401EF"/>
    <w:rsid w:val="0054141D"/>
    <w:rsid w:val="00541AA6"/>
    <w:rsid w:val="00541E2C"/>
    <w:rsid w:val="0054317F"/>
    <w:rsid w:val="00543670"/>
    <w:rsid w:val="00543AA6"/>
    <w:rsid w:val="00543B87"/>
    <w:rsid w:val="00543FB5"/>
    <w:rsid w:val="005455D5"/>
    <w:rsid w:val="00545751"/>
    <w:rsid w:val="0055132C"/>
    <w:rsid w:val="00551538"/>
    <w:rsid w:val="0055181A"/>
    <w:rsid w:val="0055339A"/>
    <w:rsid w:val="00553A11"/>
    <w:rsid w:val="00553D8D"/>
    <w:rsid w:val="005558A5"/>
    <w:rsid w:val="00555AAB"/>
    <w:rsid w:val="005564F3"/>
    <w:rsid w:val="005567F7"/>
    <w:rsid w:val="005569CF"/>
    <w:rsid w:val="00557A82"/>
    <w:rsid w:val="005625BB"/>
    <w:rsid w:val="005627DE"/>
    <w:rsid w:val="005630ED"/>
    <w:rsid w:val="0056357E"/>
    <w:rsid w:val="00566B72"/>
    <w:rsid w:val="00567815"/>
    <w:rsid w:val="005703A5"/>
    <w:rsid w:val="00572608"/>
    <w:rsid w:val="005733E7"/>
    <w:rsid w:val="005746FB"/>
    <w:rsid w:val="00574DE7"/>
    <w:rsid w:val="00575691"/>
    <w:rsid w:val="0058238A"/>
    <w:rsid w:val="00582A95"/>
    <w:rsid w:val="00582C05"/>
    <w:rsid w:val="00583892"/>
    <w:rsid w:val="00585196"/>
    <w:rsid w:val="005872CC"/>
    <w:rsid w:val="00590032"/>
    <w:rsid w:val="00590A5E"/>
    <w:rsid w:val="00592DE3"/>
    <w:rsid w:val="00592F5E"/>
    <w:rsid w:val="00593B0E"/>
    <w:rsid w:val="00595694"/>
    <w:rsid w:val="00595A67"/>
    <w:rsid w:val="00595BC9"/>
    <w:rsid w:val="00596A59"/>
    <w:rsid w:val="00596ACE"/>
    <w:rsid w:val="00597E2A"/>
    <w:rsid w:val="005A053D"/>
    <w:rsid w:val="005A0D8D"/>
    <w:rsid w:val="005A2FEB"/>
    <w:rsid w:val="005A30A6"/>
    <w:rsid w:val="005A4B50"/>
    <w:rsid w:val="005A5583"/>
    <w:rsid w:val="005A5995"/>
    <w:rsid w:val="005B0244"/>
    <w:rsid w:val="005B0F16"/>
    <w:rsid w:val="005B35E5"/>
    <w:rsid w:val="005B36A2"/>
    <w:rsid w:val="005B3CE4"/>
    <w:rsid w:val="005B6523"/>
    <w:rsid w:val="005B793A"/>
    <w:rsid w:val="005C082C"/>
    <w:rsid w:val="005C0929"/>
    <w:rsid w:val="005C2B7E"/>
    <w:rsid w:val="005C2C56"/>
    <w:rsid w:val="005C3892"/>
    <w:rsid w:val="005C40F1"/>
    <w:rsid w:val="005C4D03"/>
    <w:rsid w:val="005C556C"/>
    <w:rsid w:val="005C78E4"/>
    <w:rsid w:val="005D0DFF"/>
    <w:rsid w:val="005D1557"/>
    <w:rsid w:val="005D2254"/>
    <w:rsid w:val="005D2DAA"/>
    <w:rsid w:val="005D3827"/>
    <w:rsid w:val="005D41F5"/>
    <w:rsid w:val="005D44E8"/>
    <w:rsid w:val="005D4A62"/>
    <w:rsid w:val="005D4A7B"/>
    <w:rsid w:val="005D6852"/>
    <w:rsid w:val="005E0E48"/>
    <w:rsid w:val="005E21B7"/>
    <w:rsid w:val="005E262F"/>
    <w:rsid w:val="005E2BFF"/>
    <w:rsid w:val="005E2EB8"/>
    <w:rsid w:val="005E492B"/>
    <w:rsid w:val="005E4A67"/>
    <w:rsid w:val="005E68B1"/>
    <w:rsid w:val="005E7896"/>
    <w:rsid w:val="005E79CA"/>
    <w:rsid w:val="005F031C"/>
    <w:rsid w:val="005F274B"/>
    <w:rsid w:val="005F5DDC"/>
    <w:rsid w:val="00600694"/>
    <w:rsid w:val="006018EE"/>
    <w:rsid w:val="00602B34"/>
    <w:rsid w:val="00603256"/>
    <w:rsid w:val="00604053"/>
    <w:rsid w:val="0060484F"/>
    <w:rsid w:val="0060612D"/>
    <w:rsid w:val="0060614F"/>
    <w:rsid w:val="006063FF"/>
    <w:rsid w:val="006065EF"/>
    <w:rsid w:val="00606E02"/>
    <w:rsid w:val="00607AD3"/>
    <w:rsid w:val="00612831"/>
    <w:rsid w:val="00613399"/>
    <w:rsid w:val="00613CDD"/>
    <w:rsid w:val="0061674F"/>
    <w:rsid w:val="006168D3"/>
    <w:rsid w:val="00616BCC"/>
    <w:rsid w:val="006174E2"/>
    <w:rsid w:val="0062089C"/>
    <w:rsid w:val="0062293C"/>
    <w:rsid w:val="00622C9B"/>
    <w:rsid w:val="00622E7E"/>
    <w:rsid w:val="006234CB"/>
    <w:rsid w:val="006239CB"/>
    <w:rsid w:val="006240DC"/>
    <w:rsid w:val="006245B8"/>
    <w:rsid w:val="006247F6"/>
    <w:rsid w:val="006266F5"/>
    <w:rsid w:val="006275C8"/>
    <w:rsid w:val="006300E2"/>
    <w:rsid w:val="00631379"/>
    <w:rsid w:val="00631AF9"/>
    <w:rsid w:val="00632BD2"/>
    <w:rsid w:val="00632DFB"/>
    <w:rsid w:val="00632E1B"/>
    <w:rsid w:val="0063379D"/>
    <w:rsid w:val="0063730E"/>
    <w:rsid w:val="00640616"/>
    <w:rsid w:val="0064088F"/>
    <w:rsid w:val="0064113A"/>
    <w:rsid w:val="00641759"/>
    <w:rsid w:val="00641AD8"/>
    <w:rsid w:val="0064249E"/>
    <w:rsid w:val="00644816"/>
    <w:rsid w:val="00646764"/>
    <w:rsid w:val="006501A4"/>
    <w:rsid w:val="00650A0F"/>
    <w:rsid w:val="006527F5"/>
    <w:rsid w:val="00653B7C"/>
    <w:rsid w:val="006553B9"/>
    <w:rsid w:val="006554EA"/>
    <w:rsid w:val="00655F25"/>
    <w:rsid w:val="0065614E"/>
    <w:rsid w:val="006572B2"/>
    <w:rsid w:val="006572DB"/>
    <w:rsid w:val="00660F46"/>
    <w:rsid w:val="00661004"/>
    <w:rsid w:val="00664EF7"/>
    <w:rsid w:val="00665A88"/>
    <w:rsid w:val="006661DB"/>
    <w:rsid w:val="0066673D"/>
    <w:rsid w:val="0066799B"/>
    <w:rsid w:val="00667C08"/>
    <w:rsid w:val="00670A93"/>
    <w:rsid w:val="00670AF3"/>
    <w:rsid w:val="00671611"/>
    <w:rsid w:val="0067262A"/>
    <w:rsid w:val="00673B0A"/>
    <w:rsid w:val="00673E38"/>
    <w:rsid w:val="006750D5"/>
    <w:rsid w:val="006821C7"/>
    <w:rsid w:val="0068259C"/>
    <w:rsid w:val="00682701"/>
    <w:rsid w:val="00684416"/>
    <w:rsid w:val="00684C61"/>
    <w:rsid w:val="00686CDF"/>
    <w:rsid w:val="00686DB2"/>
    <w:rsid w:val="006A065D"/>
    <w:rsid w:val="006A06E4"/>
    <w:rsid w:val="006A0D1A"/>
    <w:rsid w:val="006A1E6F"/>
    <w:rsid w:val="006A7764"/>
    <w:rsid w:val="006B07BC"/>
    <w:rsid w:val="006B10EB"/>
    <w:rsid w:val="006B1282"/>
    <w:rsid w:val="006B1677"/>
    <w:rsid w:val="006B2BB4"/>
    <w:rsid w:val="006B4164"/>
    <w:rsid w:val="006B4AB0"/>
    <w:rsid w:val="006B7E10"/>
    <w:rsid w:val="006C01B4"/>
    <w:rsid w:val="006C0C43"/>
    <w:rsid w:val="006C1511"/>
    <w:rsid w:val="006C3A94"/>
    <w:rsid w:val="006C4759"/>
    <w:rsid w:val="006C4D4F"/>
    <w:rsid w:val="006C7046"/>
    <w:rsid w:val="006D1693"/>
    <w:rsid w:val="006D1C56"/>
    <w:rsid w:val="006D2708"/>
    <w:rsid w:val="006D3A24"/>
    <w:rsid w:val="006D3C06"/>
    <w:rsid w:val="006D5F4D"/>
    <w:rsid w:val="006D6A19"/>
    <w:rsid w:val="006D6C1A"/>
    <w:rsid w:val="006D6E44"/>
    <w:rsid w:val="006D7095"/>
    <w:rsid w:val="006E04D5"/>
    <w:rsid w:val="006E2C80"/>
    <w:rsid w:val="006E37C8"/>
    <w:rsid w:val="006E3E86"/>
    <w:rsid w:val="006E4BB0"/>
    <w:rsid w:val="006E6396"/>
    <w:rsid w:val="006E67FF"/>
    <w:rsid w:val="006F08FD"/>
    <w:rsid w:val="006F0F09"/>
    <w:rsid w:val="006F19F0"/>
    <w:rsid w:val="006F2BA4"/>
    <w:rsid w:val="006F321E"/>
    <w:rsid w:val="006F3A95"/>
    <w:rsid w:val="006F45ED"/>
    <w:rsid w:val="006F4E9A"/>
    <w:rsid w:val="006F50AA"/>
    <w:rsid w:val="006F5B6D"/>
    <w:rsid w:val="006F6787"/>
    <w:rsid w:val="006F710F"/>
    <w:rsid w:val="00702479"/>
    <w:rsid w:val="007030A6"/>
    <w:rsid w:val="0070329D"/>
    <w:rsid w:val="0070496C"/>
    <w:rsid w:val="00704BD1"/>
    <w:rsid w:val="0070513E"/>
    <w:rsid w:val="007059E4"/>
    <w:rsid w:val="007077B1"/>
    <w:rsid w:val="00711205"/>
    <w:rsid w:val="00714BEF"/>
    <w:rsid w:val="00715B51"/>
    <w:rsid w:val="00715C78"/>
    <w:rsid w:val="00716A19"/>
    <w:rsid w:val="007174A6"/>
    <w:rsid w:val="00720207"/>
    <w:rsid w:val="0072199C"/>
    <w:rsid w:val="0072266E"/>
    <w:rsid w:val="00722AE3"/>
    <w:rsid w:val="007239AC"/>
    <w:rsid w:val="00724B9F"/>
    <w:rsid w:val="007253CD"/>
    <w:rsid w:val="00725A78"/>
    <w:rsid w:val="00726ACE"/>
    <w:rsid w:val="00730EFF"/>
    <w:rsid w:val="00731253"/>
    <w:rsid w:val="007327F7"/>
    <w:rsid w:val="00732F5F"/>
    <w:rsid w:val="0073375F"/>
    <w:rsid w:val="0073475A"/>
    <w:rsid w:val="00735D52"/>
    <w:rsid w:val="00735F9D"/>
    <w:rsid w:val="007371D1"/>
    <w:rsid w:val="007405F6"/>
    <w:rsid w:val="00740742"/>
    <w:rsid w:val="00741655"/>
    <w:rsid w:val="00741EFB"/>
    <w:rsid w:val="00742021"/>
    <w:rsid w:val="00742148"/>
    <w:rsid w:val="007443B4"/>
    <w:rsid w:val="0074503A"/>
    <w:rsid w:val="00745623"/>
    <w:rsid w:val="00745956"/>
    <w:rsid w:val="00745D08"/>
    <w:rsid w:val="0074667D"/>
    <w:rsid w:val="00746E73"/>
    <w:rsid w:val="007476B1"/>
    <w:rsid w:val="00747AFA"/>
    <w:rsid w:val="00750B17"/>
    <w:rsid w:val="0075416C"/>
    <w:rsid w:val="00754A90"/>
    <w:rsid w:val="00755542"/>
    <w:rsid w:val="00755CA2"/>
    <w:rsid w:val="00756047"/>
    <w:rsid w:val="00756094"/>
    <w:rsid w:val="00757B0B"/>
    <w:rsid w:val="00760C67"/>
    <w:rsid w:val="0076134B"/>
    <w:rsid w:val="00762EA3"/>
    <w:rsid w:val="00764237"/>
    <w:rsid w:val="007656AE"/>
    <w:rsid w:val="007676CD"/>
    <w:rsid w:val="00770805"/>
    <w:rsid w:val="007708E9"/>
    <w:rsid w:val="007709C1"/>
    <w:rsid w:val="0077121D"/>
    <w:rsid w:val="00772B68"/>
    <w:rsid w:val="007730B3"/>
    <w:rsid w:val="007737D5"/>
    <w:rsid w:val="00774225"/>
    <w:rsid w:val="00774F4C"/>
    <w:rsid w:val="00775E96"/>
    <w:rsid w:val="00780C6A"/>
    <w:rsid w:val="00780EE2"/>
    <w:rsid w:val="00781491"/>
    <w:rsid w:val="0078162F"/>
    <w:rsid w:val="0078176F"/>
    <w:rsid w:val="00783E04"/>
    <w:rsid w:val="00784170"/>
    <w:rsid w:val="00784CF4"/>
    <w:rsid w:val="00785AFC"/>
    <w:rsid w:val="00786762"/>
    <w:rsid w:val="00786E84"/>
    <w:rsid w:val="007876D6"/>
    <w:rsid w:val="00787F26"/>
    <w:rsid w:val="00790571"/>
    <w:rsid w:val="00790CB2"/>
    <w:rsid w:val="0079357E"/>
    <w:rsid w:val="007938BB"/>
    <w:rsid w:val="00794CFB"/>
    <w:rsid w:val="00795FE5"/>
    <w:rsid w:val="00797648"/>
    <w:rsid w:val="007A060F"/>
    <w:rsid w:val="007A149C"/>
    <w:rsid w:val="007A2E21"/>
    <w:rsid w:val="007A3101"/>
    <w:rsid w:val="007A6C21"/>
    <w:rsid w:val="007B2CE6"/>
    <w:rsid w:val="007B3C59"/>
    <w:rsid w:val="007B3E1D"/>
    <w:rsid w:val="007B59F3"/>
    <w:rsid w:val="007B5DA3"/>
    <w:rsid w:val="007B5F67"/>
    <w:rsid w:val="007B6E06"/>
    <w:rsid w:val="007C060A"/>
    <w:rsid w:val="007C1354"/>
    <w:rsid w:val="007C5F0B"/>
    <w:rsid w:val="007C6091"/>
    <w:rsid w:val="007D0651"/>
    <w:rsid w:val="007D53CA"/>
    <w:rsid w:val="007D59D4"/>
    <w:rsid w:val="007E04B3"/>
    <w:rsid w:val="007E227D"/>
    <w:rsid w:val="007E310F"/>
    <w:rsid w:val="007E4245"/>
    <w:rsid w:val="007E4997"/>
    <w:rsid w:val="007E4A27"/>
    <w:rsid w:val="007E5F54"/>
    <w:rsid w:val="007E60A7"/>
    <w:rsid w:val="007F15B1"/>
    <w:rsid w:val="007F7A72"/>
    <w:rsid w:val="00800D59"/>
    <w:rsid w:val="00802010"/>
    <w:rsid w:val="00802AEB"/>
    <w:rsid w:val="00803630"/>
    <w:rsid w:val="008050FC"/>
    <w:rsid w:val="00810D11"/>
    <w:rsid w:val="0081344D"/>
    <w:rsid w:val="008148B7"/>
    <w:rsid w:val="00814FF8"/>
    <w:rsid w:val="00815A4F"/>
    <w:rsid w:val="008174D0"/>
    <w:rsid w:val="00820658"/>
    <w:rsid w:val="00820B3D"/>
    <w:rsid w:val="00821008"/>
    <w:rsid w:val="008215CA"/>
    <w:rsid w:val="00824221"/>
    <w:rsid w:val="00825F0D"/>
    <w:rsid w:val="008269D0"/>
    <w:rsid w:val="00826A15"/>
    <w:rsid w:val="00831769"/>
    <w:rsid w:val="008351B6"/>
    <w:rsid w:val="00837652"/>
    <w:rsid w:val="0084060C"/>
    <w:rsid w:val="008422B8"/>
    <w:rsid w:val="00843C3D"/>
    <w:rsid w:val="00844122"/>
    <w:rsid w:val="0084444C"/>
    <w:rsid w:val="008507DA"/>
    <w:rsid w:val="00850B7B"/>
    <w:rsid w:val="00852AF6"/>
    <w:rsid w:val="00853437"/>
    <w:rsid w:val="00854C11"/>
    <w:rsid w:val="00856461"/>
    <w:rsid w:val="00856477"/>
    <w:rsid w:val="008608CE"/>
    <w:rsid w:val="00862430"/>
    <w:rsid w:val="008627F9"/>
    <w:rsid w:val="008635ED"/>
    <w:rsid w:val="00863CB2"/>
    <w:rsid w:val="0086717F"/>
    <w:rsid w:val="008672CC"/>
    <w:rsid w:val="00867BE8"/>
    <w:rsid w:val="00872E07"/>
    <w:rsid w:val="00874A0C"/>
    <w:rsid w:val="00874BDF"/>
    <w:rsid w:val="00876C0D"/>
    <w:rsid w:val="0087730E"/>
    <w:rsid w:val="0088071D"/>
    <w:rsid w:val="00881FFE"/>
    <w:rsid w:val="008820A9"/>
    <w:rsid w:val="0088330F"/>
    <w:rsid w:val="00883A77"/>
    <w:rsid w:val="00883A92"/>
    <w:rsid w:val="00883ECB"/>
    <w:rsid w:val="008851FD"/>
    <w:rsid w:val="00885AB9"/>
    <w:rsid w:val="00886C89"/>
    <w:rsid w:val="00886CBD"/>
    <w:rsid w:val="0088703E"/>
    <w:rsid w:val="00887AFB"/>
    <w:rsid w:val="00887D94"/>
    <w:rsid w:val="0089111D"/>
    <w:rsid w:val="00891996"/>
    <w:rsid w:val="00892B8A"/>
    <w:rsid w:val="00892FC0"/>
    <w:rsid w:val="008938DC"/>
    <w:rsid w:val="00894EA3"/>
    <w:rsid w:val="00895746"/>
    <w:rsid w:val="00895AC9"/>
    <w:rsid w:val="00895FE4"/>
    <w:rsid w:val="0089673C"/>
    <w:rsid w:val="008A097A"/>
    <w:rsid w:val="008A0E42"/>
    <w:rsid w:val="008A13C7"/>
    <w:rsid w:val="008A16FE"/>
    <w:rsid w:val="008A2455"/>
    <w:rsid w:val="008A3518"/>
    <w:rsid w:val="008A488D"/>
    <w:rsid w:val="008A663F"/>
    <w:rsid w:val="008A7951"/>
    <w:rsid w:val="008B05D5"/>
    <w:rsid w:val="008B1703"/>
    <w:rsid w:val="008B231D"/>
    <w:rsid w:val="008B34E0"/>
    <w:rsid w:val="008B3CA7"/>
    <w:rsid w:val="008B3D72"/>
    <w:rsid w:val="008B42D7"/>
    <w:rsid w:val="008B57ED"/>
    <w:rsid w:val="008B68DD"/>
    <w:rsid w:val="008B6ED1"/>
    <w:rsid w:val="008B7697"/>
    <w:rsid w:val="008B7D49"/>
    <w:rsid w:val="008C231B"/>
    <w:rsid w:val="008C256B"/>
    <w:rsid w:val="008C2D6E"/>
    <w:rsid w:val="008C300B"/>
    <w:rsid w:val="008C3F6C"/>
    <w:rsid w:val="008C5B8B"/>
    <w:rsid w:val="008C62BE"/>
    <w:rsid w:val="008C6CD3"/>
    <w:rsid w:val="008C6E8F"/>
    <w:rsid w:val="008D11CD"/>
    <w:rsid w:val="008D1B73"/>
    <w:rsid w:val="008D583C"/>
    <w:rsid w:val="008E09AA"/>
    <w:rsid w:val="008E0BB7"/>
    <w:rsid w:val="008E1435"/>
    <w:rsid w:val="008E252B"/>
    <w:rsid w:val="008E26B1"/>
    <w:rsid w:val="008E2ACC"/>
    <w:rsid w:val="008E51DB"/>
    <w:rsid w:val="008E69F0"/>
    <w:rsid w:val="008E78A2"/>
    <w:rsid w:val="008E7E87"/>
    <w:rsid w:val="008F0300"/>
    <w:rsid w:val="008F06BA"/>
    <w:rsid w:val="008F1461"/>
    <w:rsid w:val="008F1C18"/>
    <w:rsid w:val="008F2CFD"/>
    <w:rsid w:val="008F33C6"/>
    <w:rsid w:val="008F4A5A"/>
    <w:rsid w:val="008F4B43"/>
    <w:rsid w:val="008F75B1"/>
    <w:rsid w:val="008F7EA4"/>
    <w:rsid w:val="00900566"/>
    <w:rsid w:val="009017BA"/>
    <w:rsid w:val="00901C45"/>
    <w:rsid w:val="00903786"/>
    <w:rsid w:val="00904947"/>
    <w:rsid w:val="00904B60"/>
    <w:rsid w:val="00912297"/>
    <w:rsid w:val="00914913"/>
    <w:rsid w:val="00915A76"/>
    <w:rsid w:val="009174BA"/>
    <w:rsid w:val="009212FB"/>
    <w:rsid w:val="00921490"/>
    <w:rsid w:val="009218FB"/>
    <w:rsid w:val="00921E44"/>
    <w:rsid w:val="00921F04"/>
    <w:rsid w:val="00922022"/>
    <w:rsid w:val="00923E6B"/>
    <w:rsid w:val="00924A48"/>
    <w:rsid w:val="00924B48"/>
    <w:rsid w:val="0092631E"/>
    <w:rsid w:val="00926A94"/>
    <w:rsid w:val="00927950"/>
    <w:rsid w:val="00927C01"/>
    <w:rsid w:val="0093152A"/>
    <w:rsid w:val="00931E46"/>
    <w:rsid w:val="00932CA9"/>
    <w:rsid w:val="00932E8B"/>
    <w:rsid w:val="00933A75"/>
    <w:rsid w:val="009340DE"/>
    <w:rsid w:val="009340F4"/>
    <w:rsid w:val="00934FC8"/>
    <w:rsid w:val="009359F9"/>
    <w:rsid w:val="009420A9"/>
    <w:rsid w:val="00942CD6"/>
    <w:rsid w:val="00943260"/>
    <w:rsid w:val="00943272"/>
    <w:rsid w:val="009439FC"/>
    <w:rsid w:val="00944691"/>
    <w:rsid w:val="00947F8C"/>
    <w:rsid w:val="0095004E"/>
    <w:rsid w:val="0095009B"/>
    <w:rsid w:val="00950387"/>
    <w:rsid w:val="009517B6"/>
    <w:rsid w:val="0095371E"/>
    <w:rsid w:val="00956FD9"/>
    <w:rsid w:val="00960157"/>
    <w:rsid w:val="009615A7"/>
    <w:rsid w:val="009628AD"/>
    <w:rsid w:val="00962A4E"/>
    <w:rsid w:val="00963EF8"/>
    <w:rsid w:val="009641B9"/>
    <w:rsid w:val="0096542B"/>
    <w:rsid w:val="00970201"/>
    <w:rsid w:val="00970672"/>
    <w:rsid w:val="00972222"/>
    <w:rsid w:val="00972DCB"/>
    <w:rsid w:val="00973D14"/>
    <w:rsid w:val="009743C8"/>
    <w:rsid w:val="00974A85"/>
    <w:rsid w:val="00974CF9"/>
    <w:rsid w:val="00976151"/>
    <w:rsid w:val="00976279"/>
    <w:rsid w:val="00976560"/>
    <w:rsid w:val="00977034"/>
    <w:rsid w:val="00977954"/>
    <w:rsid w:val="00977A88"/>
    <w:rsid w:val="00983229"/>
    <w:rsid w:val="00984DE2"/>
    <w:rsid w:val="00985E34"/>
    <w:rsid w:val="009879BA"/>
    <w:rsid w:val="00991A87"/>
    <w:rsid w:val="00992475"/>
    <w:rsid w:val="00992C33"/>
    <w:rsid w:val="00992D4F"/>
    <w:rsid w:val="009938B0"/>
    <w:rsid w:val="00995699"/>
    <w:rsid w:val="00995B43"/>
    <w:rsid w:val="00996915"/>
    <w:rsid w:val="00997E9A"/>
    <w:rsid w:val="009A26FC"/>
    <w:rsid w:val="009A344C"/>
    <w:rsid w:val="009A350E"/>
    <w:rsid w:val="009A38FE"/>
    <w:rsid w:val="009A41EF"/>
    <w:rsid w:val="009A446C"/>
    <w:rsid w:val="009A498C"/>
    <w:rsid w:val="009A4C17"/>
    <w:rsid w:val="009A64BA"/>
    <w:rsid w:val="009A750E"/>
    <w:rsid w:val="009B1BE8"/>
    <w:rsid w:val="009B2568"/>
    <w:rsid w:val="009B2CCE"/>
    <w:rsid w:val="009B2F37"/>
    <w:rsid w:val="009B4EC4"/>
    <w:rsid w:val="009B6948"/>
    <w:rsid w:val="009C0450"/>
    <w:rsid w:val="009C164E"/>
    <w:rsid w:val="009C367E"/>
    <w:rsid w:val="009C5D5B"/>
    <w:rsid w:val="009C7F11"/>
    <w:rsid w:val="009D0E04"/>
    <w:rsid w:val="009D1F1C"/>
    <w:rsid w:val="009D23A7"/>
    <w:rsid w:val="009D3036"/>
    <w:rsid w:val="009D34EB"/>
    <w:rsid w:val="009D5AB1"/>
    <w:rsid w:val="009D61DF"/>
    <w:rsid w:val="009D6BAC"/>
    <w:rsid w:val="009E02AF"/>
    <w:rsid w:val="009E0DD7"/>
    <w:rsid w:val="009E1645"/>
    <w:rsid w:val="009E1F92"/>
    <w:rsid w:val="009E2625"/>
    <w:rsid w:val="009E326F"/>
    <w:rsid w:val="009E4351"/>
    <w:rsid w:val="009E487D"/>
    <w:rsid w:val="009E4FFE"/>
    <w:rsid w:val="009E5879"/>
    <w:rsid w:val="009E7EAA"/>
    <w:rsid w:val="009F122B"/>
    <w:rsid w:val="009F4253"/>
    <w:rsid w:val="009F45BF"/>
    <w:rsid w:val="009F5FDC"/>
    <w:rsid w:val="009F6741"/>
    <w:rsid w:val="00A021FF"/>
    <w:rsid w:val="00A02821"/>
    <w:rsid w:val="00A041D6"/>
    <w:rsid w:val="00A058E7"/>
    <w:rsid w:val="00A067ED"/>
    <w:rsid w:val="00A07DBB"/>
    <w:rsid w:val="00A11995"/>
    <w:rsid w:val="00A11FC3"/>
    <w:rsid w:val="00A126F8"/>
    <w:rsid w:val="00A12AF7"/>
    <w:rsid w:val="00A13BCF"/>
    <w:rsid w:val="00A1449A"/>
    <w:rsid w:val="00A15081"/>
    <w:rsid w:val="00A15A95"/>
    <w:rsid w:val="00A1694E"/>
    <w:rsid w:val="00A178EE"/>
    <w:rsid w:val="00A17AD6"/>
    <w:rsid w:val="00A2239F"/>
    <w:rsid w:val="00A248A9"/>
    <w:rsid w:val="00A25840"/>
    <w:rsid w:val="00A261B1"/>
    <w:rsid w:val="00A27B2E"/>
    <w:rsid w:val="00A27D3A"/>
    <w:rsid w:val="00A305D3"/>
    <w:rsid w:val="00A30B0C"/>
    <w:rsid w:val="00A30F3A"/>
    <w:rsid w:val="00A3368E"/>
    <w:rsid w:val="00A35595"/>
    <w:rsid w:val="00A402F4"/>
    <w:rsid w:val="00A4111A"/>
    <w:rsid w:val="00A4320D"/>
    <w:rsid w:val="00A434A4"/>
    <w:rsid w:val="00A4464F"/>
    <w:rsid w:val="00A4789D"/>
    <w:rsid w:val="00A47B16"/>
    <w:rsid w:val="00A47D2F"/>
    <w:rsid w:val="00A516CA"/>
    <w:rsid w:val="00A527C7"/>
    <w:rsid w:val="00A5293D"/>
    <w:rsid w:val="00A53898"/>
    <w:rsid w:val="00A55460"/>
    <w:rsid w:val="00A55FFD"/>
    <w:rsid w:val="00A566E9"/>
    <w:rsid w:val="00A579E8"/>
    <w:rsid w:val="00A57CB3"/>
    <w:rsid w:val="00A61450"/>
    <w:rsid w:val="00A61869"/>
    <w:rsid w:val="00A62BD9"/>
    <w:rsid w:val="00A63ED9"/>
    <w:rsid w:val="00A643AB"/>
    <w:rsid w:val="00A64855"/>
    <w:rsid w:val="00A65A7C"/>
    <w:rsid w:val="00A65C83"/>
    <w:rsid w:val="00A669BF"/>
    <w:rsid w:val="00A66B83"/>
    <w:rsid w:val="00A66CD3"/>
    <w:rsid w:val="00A671D4"/>
    <w:rsid w:val="00A6729B"/>
    <w:rsid w:val="00A67BD7"/>
    <w:rsid w:val="00A73E80"/>
    <w:rsid w:val="00A74DF9"/>
    <w:rsid w:val="00A75AAA"/>
    <w:rsid w:val="00A76016"/>
    <w:rsid w:val="00A77ABD"/>
    <w:rsid w:val="00A813A4"/>
    <w:rsid w:val="00A8247F"/>
    <w:rsid w:val="00A82671"/>
    <w:rsid w:val="00A85C22"/>
    <w:rsid w:val="00A86E2A"/>
    <w:rsid w:val="00A934EB"/>
    <w:rsid w:val="00A96E69"/>
    <w:rsid w:val="00A974F6"/>
    <w:rsid w:val="00AA01FE"/>
    <w:rsid w:val="00AA0FE0"/>
    <w:rsid w:val="00AA10A8"/>
    <w:rsid w:val="00AA147E"/>
    <w:rsid w:val="00AA1B0F"/>
    <w:rsid w:val="00AA323A"/>
    <w:rsid w:val="00AA54E8"/>
    <w:rsid w:val="00AA5BA9"/>
    <w:rsid w:val="00AB1C2B"/>
    <w:rsid w:val="00AB56C3"/>
    <w:rsid w:val="00AB5AE6"/>
    <w:rsid w:val="00AB64AF"/>
    <w:rsid w:val="00AB731E"/>
    <w:rsid w:val="00AB7D8D"/>
    <w:rsid w:val="00AC1288"/>
    <w:rsid w:val="00AC1584"/>
    <w:rsid w:val="00AC3F45"/>
    <w:rsid w:val="00AC43F8"/>
    <w:rsid w:val="00AC7F07"/>
    <w:rsid w:val="00AD040C"/>
    <w:rsid w:val="00AD05DC"/>
    <w:rsid w:val="00AD2757"/>
    <w:rsid w:val="00AD3481"/>
    <w:rsid w:val="00AD4493"/>
    <w:rsid w:val="00AE128D"/>
    <w:rsid w:val="00AE3C3C"/>
    <w:rsid w:val="00AE3EB2"/>
    <w:rsid w:val="00AE6463"/>
    <w:rsid w:val="00AE66F8"/>
    <w:rsid w:val="00AE693A"/>
    <w:rsid w:val="00AE7C16"/>
    <w:rsid w:val="00AE7EC0"/>
    <w:rsid w:val="00AF0F3E"/>
    <w:rsid w:val="00AF17F1"/>
    <w:rsid w:val="00AF202B"/>
    <w:rsid w:val="00AF2F5B"/>
    <w:rsid w:val="00AF316D"/>
    <w:rsid w:val="00AF57E1"/>
    <w:rsid w:val="00AF5C62"/>
    <w:rsid w:val="00AF641A"/>
    <w:rsid w:val="00B00AE7"/>
    <w:rsid w:val="00B012E0"/>
    <w:rsid w:val="00B01340"/>
    <w:rsid w:val="00B04648"/>
    <w:rsid w:val="00B05214"/>
    <w:rsid w:val="00B06F5C"/>
    <w:rsid w:val="00B0729B"/>
    <w:rsid w:val="00B10A13"/>
    <w:rsid w:val="00B13B89"/>
    <w:rsid w:val="00B13F09"/>
    <w:rsid w:val="00B14A58"/>
    <w:rsid w:val="00B16EC9"/>
    <w:rsid w:val="00B16EE4"/>
    <w:rsid w:val="00B17F85"/>
    <w:rsid w:val="00B20264"/>
    <w:rsid w:val="00B21FE2"/>
    <w:rsid w:val="00B21FE3"/>
    <w:rsid w:val="00B22441"/>
    <w:rsid w:val="00B23B04"/>
    <w:rsid w:val="00B240EF"/>
    <w:rsid w:val="00B245ED"/>
    <w:rsid w:val="00B25131"/>
    <w:rsid w:val="00B26280"/>
    <w:rsid w:val="00B262B9"/>
    <w:rsid w:val="00B26D96"/>
    <w:rsid w:val="00B3002C"/>
    <w:rsid w:val="00B301F5"/>
    <w:rsid w:val="00B30A13"/>
    <w:rsid w:val="00B316C7"/>
    <w:rsid w:val="00B32939"/>
    <w:rsid w:val="00B332E9"/>
    <w:rsid w:val="00B346FF"/>
    <w:rsid w:val="00B35DD9"/>
    <w:rsid w:val="00B362D0"/>
    <w:rsid w:val="00B372FC"/>
    <w:rsid w:val="00B37669"/>
    <w:rsid w:val="00B37988"/>
    <w:rsid w:val="00B37B2C"/>
    <w:rsid w:val="00B436D9"/>
    <w:rsid w:val="00B439C0"/>
    <w:rsid w:val="00B43B79"/>
    <w:rsid w:val="00B43E25"/>
    <w:rsid w:val="00B44EBC"/>
    <w:rsid w:val="00B45670"/>
    <w:rsid w:val="00B459BF"/>
    <w:rsid w:val="00B45BB7"/>
    <w:rsid w:val="00B46EF7"/>
    <w:rsid w:val="00B504D8"/>
    <w:rsid w:val="00B51809"/>
    <w:rsid w:val="00B51821"/>
    <w:rsid w:val="00B519DE"/>
    <w:rsid w:val="00B51BF9"/>
    <w:rsid w:val="00B52129"/>
    <w:rsid w:val="00B52B05"/>
    <w:rsid w:val="00B52F1B"/>
    <w:rsid w:val="00B53A34"/>
    <w:rsid w:val="00B546E8"/>
    <w:rsid w:val="00B54DB3"/>
    <w:rsid w:val="00B54FB5"/>
    <w:rsid w:val="00B56479"/>
    <w:rsid w:val="00B56C56"/>
    <w:rsid w:val="00B57C18"/>
    <w:rsid w:val="00B601D7"/>
    <w:rsid w:val="00B60E6C"/>
    <w:rsid w:val="00B616D5"/>
    <w:rsid w:val="00B624F4"/>
    <w:rsid w:val="00B62968"/>
    <w:rsid w:val="00B64ED1"/>
    <w:rsid w:val="00B6615C"/>
    <w:rsid w:val="00B662CF"/>
    <w:rsid w:val="00B67614"/>
    <w:rsid w:val="00B67F99"/>
    <w:rsid w:val="00B700AC"/>
    <w:rsid w:val="00B7071F"/>
    <w:rsid w:val="00B70B72"/>
    <w:rsid w:val="00B71477"/>
    <w:rsid w:val="00B71A46"/>
    <w:rsid w:val="00B71D34"/>
    <w:rsid w:val="00B72589"/>
    <w:rsid w:val="00B72AF6"/>
    <w:rsid w:val="00B72AFE"/>
    <w:rsid w:val="00B74CEE"/>
    <w:rsid w:val="00B75E68"/>
    <w:rsid w:val="00B76ADF"/>
    <w:rsid w:val="00B7747B"/>
    <w:rsid w:val="00B82798"/>
    <w:rsid w:val="00B82820"/>
    <w:rsid w:val="00B82A8F"/>
    <w:rsid w:val="00B8475C"/>
    <w:rsid w:val="00B85AA7"/>
    <w:rsid w:val="00B91313"/>
    <w:rsid w:val="00B93346"/>
    <w:rsid w:val="00B9409D"/>
    <w:rsid w:val="00B9471D"/>
    <w:rsid w:val="00B94F5B"/>
    <w:rsid w:val="00B96945"/>
    <w:rsid w:val="00B97102"/>
    <w:rsid w:val="00BA00BE"/>
    <w:rsid w:val="00BA1B48"/>
    <w:rsid w:val="00BA268D"/>
    <w:rsid w:val="00BA3075"/>
    <w:rsid w:val="00BA3845"/>
    <w:rsid w:val="00BA4DF7"/>
    <w:rsid w:val="00BA578F"/>
    <w:rsid w:val="00BA57B2"/>
    <w:rsid w:val="00BA614F"/>
    <w:rsid w:val="00BA6A43"/>
    <w:rsid w:val="00BA6BEF"/>
    <w:rsid w:val="00BB2E2B"/>
    <w:rsid w:val="00BB3C37"/>
    <w:rsid w:val="00BB4E9B"/>
    <w:rsid w:val="00BB4FD3"/>
    <w:rsid w:val="00BB6394"/>
    <w:rsid w:val="00BB6606"/>
    <w:rsid w:val="00BB7474"/>
    <w:rsid w:val="00BB7DAB"/>
    <w:rsid w:val="00BB7FD1"/>
    <w:rsid w:val="00BC2BA1"/>
    <w:rsid w:val="00BC3134"/>
    <w:rsid w:val="00BC3F82"/>
    <w:rsid w:val="00BD135B"/>
    <w:rsid w:val="00BD1AD8"/>
    <w:rsid w:val="00BD2C76"/>
    <w:rsid w:val="00BD33AD"/>
    <w:rsid w:val="00BD3DBA"/>
    <w:rsid w:val="00BD4B56"/>
    <w:rsid w:val="00BD76F8"/>
    <w:rsid w:val="00BE0068"/>
    <w:rsid w:val="00BE0F62"/>
    <w:rsid w:val="00BE13AB"/>
    <w:rsid w:val="00BE1A78"/>
    <w:rsid w:val="00BE1DA6"/>
    <w:rsid w:val="00BE31AE"/>
    <w:rsid w:val="00BE32B9"/>
    <w:rsid w:val="00BE40FB"/>
    <w:rsid w:val="00BE4506"/>
    <w:rsid w:val="00BE624A"/>
    <w:rsid w:val="00BE648B"/>
    <w:rsid w:val="00BE6F30"/>
    <w:rsid w:val="00BF0470"/>
    <w:rsid w:val="00BF069F"/>
    <w:rsid w:val="00BF11B8"/>
    <w:rsid w:val="00BF1DB7"/>
    <w:rsid w:val="00BF30B2"/>
    <w:rsid w:val="00BF4552"/>
    <w:rsid w:val="00BF46BB"/>
    <w:rsid w:val="00BF475B"/>
    <w:rsid w:val="00BF485E"/>
    <w:rsid w:val="00BF5C00"/>
    <w:rsid w:val="00BF755E"/>
    <w:rsid w:val="00C00067"/>
    <w:rsid w:val="00C008A3"/>
    <w:rsid w:val="00C00914"/>
    <w:rsid w:val="00C00EB8"/>
    <w:rsid w:val="00C029E8"/>
    <w:rsid w:val="00C02A26"/>
    <w:rsid w:val="00C0435E"/>
    <w:rsid w:val="00C05260"/>
    <w:rsid w:val="00C06926"/>
    <w:rsid w:val="00C06E2D"/>
    <w:rsid w:val="00C10970"/>
    <w:rsid w:val="00C12111"/>
    <w:rsid w:val="00C12725"/>
    <w:rsid w:val="00C12DC3"/>
    <w:rsid w:val="00C148C1"/>
    <w:rsid w:val="00C163A5"/>
    <w:rsid w:val="00C17982"/>
    <w:rsid w:val="00C20929"/>
    <w:rsid w:val="00C21D15"/>
    <w:rsid w:val="00C21DC2"/>
    <w:rsid w:val="00C22825"/>
    <w:rsid w:val="00C23C45"/>
    <w:rsid w:val="00C24189"/>
    <w:rsid w:val="00C24C0F"/>
    <w:rsid w:val="00C256D6"/>
    <w:rsid w:val="00C2614B"/>
    <w:rsid w:val="00C27207"/>
    <w:rsid w:val="00C31FB5"/>
    <w:rsid w:val="00C32899"/>
    <w:rsid w:val="00C332CC"/>
    <w:rsid w:val="00C332D6"/>
    <w:rsid w:val="00C3335F"/>
    <w:rsid w:val="00C33D7C"/>
    <w:rsid w:val="00C33E97"/>
    <w:rsid w:val="00C3414A"/>
    <w:rsid w:val="00C36F4C"/>
    <w:rsid w:val="00C3751C"/>
    <w:rsid w:val="00C37D88"/>
    <w:rsid w:val="00C37F48"/>
    <w:rsid w:val="00C4071A"/>
    <w:rsid w:val="00C40940"/>
    <w:rsid w:val="00C41460"/>
    <w:rsid w:val="00C4197F"/>
    <w:rsid w:val="00C41FDA"/>
    <w:rsid w:val="00C428A2"/>
    <w:rsid w:val="00C42F2D"/>
    <w:rsid w:val="00C4387D"/>
    <w:rsid w:val="00C439D1"/>
    <w:rsid w:val="00C46E81"/>
    <w:rsid w:val="00C524AC"/>
    <w:rsid w:val="00C52647"/>
    <w:rsid w:val="00C529E3"/>
    <w:rsid w:val="00C52D74"/>
    <w:rsid w:val="00C54297"/>
    <w:rsid w:val="00C54BF9"/>
    <w:rsid w:val="00C558DB"/>
    <w:rsid w:val="00C57647"/>
    <w:rsid w:val="00C602E0"/>
    <w:rsid w:val="00C60A6A"/>
    <w:rsid w:val="00C61208"/>
    <w:rsid w:val="00C6225F"/>
    <w:rsid w:val="00C625F4"/>
    <w:rsid w:val="00C63C46"/>
    <w:rsid w:val="00C63E21"/>
    <w:rsid w:val="00C64227"/>
    <w:rsid w:val="00C643C4"/>
    <w:rsid w:val="00C651B3"/>
    <w:rsid w:val="00C652DD"/>
    <w:rsid w:val="00C6542B"/>
    <w:rsid w:val="00C659DF"/>
    <w:rsid w:val="00C65B60"/>
    <w:rsid w:val="00C65DBD"/>
    <w:rsid w:val="00C65EF6"/>
    <w:rsid w:val="00C66EFD"/>
    <w:rsid w:val="00C66F33"/>
    <w:rsid w:val="00C676AC"/>
    <w:rsid w:val="00C70F0A"/>
    <w:rsid w:val="00C713DB"/>
    <w:rsid w:val="00C748C4"/>
    <w:rsid w:val="00C7587F"/>
    <w:rsid w:val="00C758F3"/>
    <w:rsid w:val="00C75A5C"/>
    <w:rsid w:val="00C7742E"/>
    <w:rsid w:val="00C81D45"/>
    <w:rsid w:val="00C833A1"/>
    <w:rsid w:val="00C84009"/>
    <w:rsid w:val="00C8453D"/>
    <w:rsid w:val="00C859CD"/>
    <w:rsid w:val="00C862D9"/>
    <w:rsid w:val="00C92123"/>
    <w:rsid w:val="00C93B01"/>
    <w:rsid w:val="00C940DB"/>
    <w:rsid w:val="00C94199"/>
    <w:rsid w:val="00C9623E"/>
    <w:rsid w:val="00CA07D6"/>
    <w:rsid w:val="00CA0F4F"/>
    <w:rsid w:val="00CA1873"/>
    <w:rsid w:val="00CA199E"/>
    <w:rsid w:val="00CA204F"/>
    <w:rsid w:val="00CA32C4"/>
    <w:rsid w:val="00CA3CD9"/>
    <w:rsid w:val="00CA63C7"/>
    <w:rsid w:val="00CB35E6"/>
    <w:rsid w:val="00CB3F2B"/>
    <w:rsid w:val="00CB5440"/>
    <w:rsid w:val="00CB5CC9"/>
    <w:rsid w:val="00CB6743"/>
    <w:rsid w:val="00CB67B6"/>
    <w:rsid w:val="00CB71A7"/>
    <w:rsid w:val="00CC02D8"/>
    <w:rsid w:val="00CC043E"/>
    <w:rsid w:val="00CC2EA6"/>
    <w:rsid w:val="00CC32B1"/>
    <w:rsid w:val="00CC3788"/>
    <w:rsid w:val="00CC3AD6"/>
    <w:rsid w:val="00CC3F72"/>
    <w:rsid w:val="00CC41DE"/>
    <w:rsid w:val="00CC4570"/>
    <w:rsid w:val="00CC62AD"/>
    <w:rsid w:val="00CC6A9F"/>
    <w:rsid w:val="00CC710D"/>
    <w:rsid w:val="00CC7B76"/>
    <w:rsid w:val="00CC7BE9"/>
    <w:rsid w:val="00CD24BF"/>
    <w:rsid w:val="00CD3026"/>
    <w:rsid w:val="00CD33A1"/>
    <w:rsid w:val="00CD38BF"/>
    <w:rsid w:val="00CD47D5"/>
    <w:rsid w:val="00CD4A64"/>
    <w:rsid w:val="00CD5091"/>
    <w:rsid w:val="00CD6E50"/>
    <w:rsid w:val="00CD7741"/>
    <w:rsid w:val="00CE0E45"/>
    <w:rsid w:val="00CE4BDD"/>
    <w:rsid w:val="00CE6428"/>
    <w:rsid w:val="00CE6DBF"/>
    <w:rsid w:val="00CE75AE"/>
    <w:rsid w:val="00CE7AD4"/>
    <w:rsid w:val="00CE7C1A"/>
    <w:rsid w:val="00CE7F65"/>
    <w:rsid w:val="00CF1293"/>
    <w:rsid w:val="00CF130C"/>
    <w:rsid w:val="00CF1EFD"/>
    <w:rsid w:val="00CF20B8"/>
    <w:rsid w:val="00CF7E1C"/>
    <w:rsid w:val="00D00AFB"/>
    <w:rsid w:val="00D01A2F"/>
    <w:rsid w:val="00D020A9"/>
    <w:rsid w:val="00D02653"/>
    <w:rsid w:val="00D02A4D"/>
    <w:rsid w:val="00D0661B"/>
    <w:rsid w:val="00D068BF"/>
    <w:rsid w:val="00D07DAC"/>
    <w:rsid w:val="00D10675"/>
    <w:rsid w:val="00D10E69"/>
    <w:rsid w:val="00D145CF"/>
    <w:rsid w:val="00D20809"/>
    <w:rsid w:val="00D20E32"/>
    <w:rsid w:val="00D210FD"/>
    <w:rsid w:val="00D235A4"/>
    <w:rsid w:val="00D23A28"/>
    <w:rsid w:val="00D2467D"/>
    <w:rsid w:val="00D24887"/>
    <w:rsid w:val="00D24D77"/>
    <w:rsid w:val="00D25247"/>
    <w:rsid w:val="00D259DE"/>
    <w:rsid w:val="00D26ACE"/>
    <w:rsid w:val="00D26D34"/>
    <w:rsid w:val="00D26E88"/>
    <w:rsid w:val="00D272B6"/>
    <w:rsid w:val="00D30882"/>
    <w:rsid w:val="00D30941"/>
    <w:rsid w:val="00D32A34"/>
    <w:rsid w:val="00D33993"/>
    <w:rsid w:val="00D33DA1"/>
    <w:rsid w:val="00D34EF1"/>
    <w:rsid w:val="00D35698"/>
    <w:rsid w:val="00D35774"/>
    <w:rsid w:val="00D372D0"/>
    <w:rsid w:val="00D42B84"/>
    <w:rsid w:val="00D44F20"/>
    <w:rsid w:val="00D45758"/>
    <w:rsid w:val="00D528C8"/>
    <w:rsid w:val="00D52DDE"/>
    <w:rsid w:val="00D55340"/>
    <w:rsid w:val="00D55467"/>
    <w:rsid w:val="00D55727"/>
    <w:rsid w:val="00D55B08"/>
    <w:rsid w:val="00D56FB1"/>
    <w:rsid w:val="00D6181A"/>
    <w:rsid w:val="00D62884"/>
    <w:rsid w:val="00D62A2A"/>
    <w:rsid w:val="00D641C4"/>
    <w:rsid w:val="00D64BE4"/>
    <w:rsid w:val="00D655BA"/>
    <w:rsid w:val="00D671A2"/>
    <w:rsid w:val="00D67B0F"/>
    <w:rsid w:val="00D67D8F"/>
    <w:rsid w:val="00D7092A"/>
    <w:rsid w:val="00D71B2A"/>
    <w:rsid w:val="00D72DC5"/>
    <w:rsid w:val="00D745C5"/>
    <w:rsid w:val="00D74E43"/>
    <w:rsid w:val="00D75834"/>
    <w:rsid w:val="00D759E2"/>
    <w:rsid w:val="00D75FD6"/>
    <w:rsid w:val="00D77C99"/>
    <w:rsid w:val="00D77FEC"/>
    <w:rsid w:val="00D803C0"/>
    <w:rsid w:val="00D81493"/>
    <w:rsid w:val="00D815A7"/>
    <w:rsid w:val="00D817F9"/>
    <w:rsid w:val="00D823E1"/>
    <w:rsid w:val="00D82DB8"/>
    <w:rsid w:val="00D836B0"/>
    <w:rsid w:val="00D85B47"/>
    <w:rsid w:val="00D9003B"/>
    <w:rsid w:val="00D91A33"/>
    <w:rsid w:val="00D925A2"/>
    <w:rsid w:val="00D92611"/>
    <w:rsid w:val="00D93B10"/>
    <w:rsid w:val="00D9475A"/>
    <w:rsid w:val="00D952D7"/>
    <w:rsid w:val="00D97F88"/>
    <w:rsid w:val="00DA1D2A"/>
    <w:rsid w:val="00DB0660"/>
    <w:rsid w:val="00DB46AC"/>
    <w:rsid w:val="00DB54F3"/>
    <w:rsid w:val="00DB5609"/>
    <w:rsid w:val="00DB5FA5"/>
    <w:rsid w:val="00DB63AD"/>
    <w:rsid w:val="00DB7154"/>
    <w:rsid w:val="00DB7DBA"/>
    <w:rsid w:val="00DC053F"/>
    <w:rsid w:val="00DC05DF"/>
    <w:rsid w:val="00DC0C0B"/>
    <w:rsid w:val="00DC0F37"/>
    <w:rsid w:val="00DC3A5E"/>
    <w:rsid w:val="00DC4431"/>
    <w:rsid w:val="00DC4AF0"/>
    <w:rsid w:val="00DC5598"/>
    <w:rsid w:val="00DC5734"/>
    <w:rsid w:val="00DC746A"/>
    <w:rsid w:val="00DC7984"/>
    <w:rsid w:val="00DD04B1"/>
    <w:rsid w:val="00DD1C0F"/>
    <w:rsid w:val="00DD209F"/>
    <w:rsid w:val="00DD2717"/>
    <w:rsid w:val="00DD3DC8"/>
    <w:rsid w:val="00DD6AF2"/>
    <w:rsid w:val="00DD75DD"/>
    <w:rsid w:val="00DD7C80"/>
    <w:rsid w:val="00DE0224"/>
    <w:rsid w:val="00DE04B8"/>
    <w:rsid w:val="00DE1338"/>
    <w:rsid w:val="00DE1830"/>
    <w:rsid w:val="00DE439D"/>
    <w:rsid w:val="00DE4F56"/>
    <w:rsid w:val="00DE5102"/>
    <w:rsid w:val="00DE5329"/>
    <w:rsid w:val="00DE56F4"/>
    <w:rsid w:val="00DE5B22"/>
    <w:rsid w:val="00DE652A"/>
    <w:rsid w:val="00DE6615"/>
    <w:rsid w:val="00DE6C03"/>
    <w:rsid w:val="00DE7CBE"/>
    <w:rsid w:val="00DE7F9F"/>
    <w:rsid w:val="00DF02F5"/>
    <w:rsid w:val="00DF10A8"/>
    <w:rsid w:val="00DF11EC"/>
    <w:rsid w:val="00DF2B63"/>
    <w:rsid w:val="00DF309A"/>
    <w:rsid w:val="00DF32A4"/>
    <w:rsid w:val="00DF4151"/>
    <w:rsid w:val="00DF5769"/>
    <w:rsid w:val="00DF5F73"/>
    <w:rsid w:val="00DF704C"/>
    <w:rsid w:val="00DF7579"/>
    <w:rsid w:val="00DF7AA2"/>
    <w:rsid w:val="00DF7B8B"/>
    <w:rsid w:val="00E00205"/>
    <w:rsid w:val="00E00609"/>
    <w:rsid w:val="00E00A67"/>
    <w:rsid w:val="00E00C91"/>
    <w:rsid w:val="00E00D4E"/>
    <w:rsid w:val="00E00F24"/>
    <w:rsid w:val="00E01B9B"/>
    <w:rsid w:val="00E02CF3"/>
    <w:rsid w:val="00E02EB5"/>
    <w:rsid w:val="00E03CDE"/>
    <w:rsid w:val="00E05106"/>
    <w:rsid w:val="00E07FD9"/>
    <w:rsid w:val="00E110D8"/>
    <w:rsid w:val="00E12D3E"/>
    <w:rsid w:val="00E1399F"/>
    <w:rsid w:val="00E14D7D"/>
    <w:rsid w:val="00E1562E"/>
    <w:rsid w:val="00E15ACF"/>
    <w:rsid w:val="00E203D5"/>
    <w:rsid w:val="00E21261"/>
    <w:rsid w:val="00E22742"/>
    <w:rsid w:val="00E23512"/>
    <w:rsid w:val="00E24825"/>
    <w:rsid w:val="00E27209"/>
    <w:rsid w:val="00E27430"/>
    <w:rsid w:val="00E27584"/>
    <w:rsid w:val="00E27FCC"/>
    <w:rsid w:val="00E301D5"/>
    <w:rsid w:val="00E31223"/>
    <w:rsid w:val="00E314F5"/>
    <w:rsid w:val="00E323AF"/>
    <w:rsid w:val="00E34DE4"/>
    <w:rsid w:val="00E3615D"/>
    <w:rsid w:val="00E36483"/>
    <w:rsid w:val="00E36887"/>
    <w:rsid w:val="00E36B70"/>
    <w:rsid w:val="00E40B15"/>
    <w:rsid w:val="00E41429"/>
    <w:rsid w:val="00E42154"/>
    <w:rsid w:val="00E43784"/>
    <w:rsid w:val="00E47B13"/>
    <w:rsid w:val="00E50453"/>
    <w:rsid w:val="00E52256"/>
    <w:rsid w:val="00E52436"/>
    <w:rsid w:val="00E54D72"/>
    <w:rsid w:val="00E5502E"/>
    <w:rsid w:val="00E5605A"/>
    <w:rsid w:val="00E60406"/>
    <w:rsid w:val="00E621FF"/>
    <w:rsid w:val="00E622FA"/>
    <w:rsid w:val="00E6351A"/>
    <w:rsid w:val="00E65C19"/>
    <w:rsid w:val="00E66E9B"/>
    <w:rsid w:val="00E67966"/>
    <w:rsid w:val="00E70FFA"/>
    <w:rsid w:val="00E7157D"/>
    <w:rsid w:val="00E740F3"/>
    <w:rsid w:val="00E74318"/>
    <w:rsid w:val="00E74AE5"/>
    <w:rsid w:val="00E74BD4"/>
    <w:rsid w:val="00E74C56"/>
    <w:rsid w:val="00E80B1A"/>
    <w:rsid w:val="00E80FE3"/>
    <w:rsid w:val="00E81DEA"/>
    <w:rsid w:val="00E84230"/>
    <w:rsid w:val="00E84AF3"/>
    <w:rsid w:val="00E85549"/>
    <w:rsid w:val="00E860F0"/>
    <w:rsid w:val="00E86436"/>
    <w:rsid w:val="00E8786A"/>
    <w:rsid w:val="00E878CE"/>
    <w:rsid w:val="00E91537"/>
    <w:rsid w:val="00E928A7"/>
    <w:rsid w:val="00E9377C"/>
    <w:rsid w:val="00E96C18"/>
    <w:rsid w:val="00E97A4F"/>
    <w:rsid w:val="00EA1C9E"/>
    <w:rsid w:val="00EA25F2"/>
    <w:rsid w:val="00EA2660"/>
    <w:rsid w:val="00EA51AC"/>
    <w:rsid w:val="00EA5DBD"/>
    <w:rsid w:val="00EA7559"/>
    <w:rsid w:val="00EB0291"/>
    <w:rsid w:val="00EB03D9"/>
    <w:rsid w:val="00EB2046"/>
    <w:rsid w:val="00EB54E2"/>
    <w:rsid w:val="00EB579C"/>
    <w:rsid w:val="00EB6BC7"/>
    <w:rsid w:val="00EB70A2"/>
    <w:rsid w:val="00EB7688"/>
    <w:rsid w:val="00EC031F"/>
    <w:rsid w:val="00EC064F"/>
    <w:rsid w:val="00EC07F0"/>
    <w:rsid w:val="00EC0803"/>
    <w:rsid w:val="00EC0F27"/>
    <w:rsid w:val="00EC3607"/>
    <w:rsid w:val="00ED0233"/>
    <w:rsid w:val="00ED1291"/>
    <w:rsid w:val="00ED1AA5"/>
    <w:rsid w:val="00ED1C76"/>
    <w:rsid w:val="00ED3365"/>
    <w:rsid w:val="00ED3685"/>
    <w:rsid w:val="00ED40F4"/>
    <w:rsid w:val="00ED4384"/>
    <w:rsid w:val="00ED5C6C"/>
    <w:rsid w:val="00ED76F2"/>
    <w:rsid w:val="00ED7753"/>
    <w:rsid w:val="00ED77DA"/>
    <w:rsid w:val="00EE059F"/>
    <w:rsid w:val="00EE0CA8"/>
    <w:rsid w:val="00EE1CE8"/>
    <w:rsid w:val="00EE2B3A"/>
    <w:rsid w:val="00EE2E1E"/>
    <w:rsid w:val="00EE656D"/>
    <w:rsid w:val="00EE7D67"/>
    <w:rsid w:val="00EF09DE"/>
    <w:rsid w:val="00EF2F82"/>
    <w:rsid w:val="00EF3168"/>
    <w:rsid w:val="00EF4006"/>
    <w:rsid w:val="00EF532C"/>
    <w:rsid w:val="00EF63F6"/>
    <w:rsid w:val="00EF6D5C"/>
    <w:rsid w:val="00F0046E"/>
    <w:rsid w:val="00F00481"/>
    <w:rsid w:val="00F0087B"/>
    <w:rsid w:val="00F00F1E"/>
    <w:rsid w:val="00F015CE"/>
    <w:rsid w:val="00F023A3"/>
    <w:rsid w:val="00F03805"/>
    <w:rsid w:val="00F04943"/>
    <w:rsid w:val="00F072A6"/>
    <w:rsid w:val="00F076DC"/>
    <w:rsid w:val="00F07E2F"/>
    <w:rsid w:val="00F10520"/>
    <w:rsid w:val="00F10EA0"/>
    <w:rsid w:val="00F11C04"/>
    <w:rsid w:val="00F1286F"/>
    <w:rsid w:val="00F13518"/>
    <w:rsid w:val="00F15F73"/>
    <w:rsid w:val="00F16692"/>
    <w:rsid w:val="00F172EB"/>
    <w:rsid w:val="00F20C38"/>
    <w:rsid w:val="00F211EC"/>
    <w:rsid w:val="00F21EF0"/>
    <w:rsid w:val="00F239B4"/>
    <w:rsid w:val="00F24F13"/>
    <w:rsid w:val="00F2583E"/>
    <w:rsid w:val="00F26ECF"/>
    <w:rsid w:val="00F26F3C"/>
    <w:rsid w:val="00F26F41"/>
    <w:rsid w:val="00F27656"/>
    <w:rsid w:val="00F3365C"/>
    <w:rsid w:val="00F37088"/>
    <w:rsid w:val="00F3782B"/>
    <w:rsid w:val="00F41BFA"/>
    <w:rsid w:val="00F436B8"/>
    <w:rsid w:val="00F44E6E"/>
    <w:rsid w:val="00F4509B"/>
    <w:rsid w:val="00F457C6"/>
    <w:rsid w:val="00F46162"/>
    <w:rsid w:val="00F50116"/>
    <w:rsid w:val="00F50384"/>
    <w:rsid w:val="00F5092F"/>
    <w:rsid w:val="00F51A80"/>
    <w:rsid w:val="00F52C38"/>
    <w:rsid w:val="00F5345E"/>
    <w:rsid w:val="00F538EE"/>
    <w:rsid w:val="00F544BE"/>
    <w:rsid w:val="00F5484E"/>
    <w:rsid w:val="00F55B4F"/>
    <w:rsid w:val="00F563A0"/>
    <w:rsid w:val="00F576C6"/>
    <w:rsid w:val="00F6030E"/>
    <w:rsid w:val="00F60F39"/>
    <w:rsid w:val="00F610AD"/>
    <w:rsid w:val="00F6214B"/>
    <w:rsid w:val="00F63003"/>
    <w:rsid w:val="00F63559"/>
    <w:rsid w:val="00F701D2"/>
    <w:rsid w:val="00F726CA"/>
    <w:rsid w:val="00F73090"/>
    <w:rsid w:val="00F75770"/>
    <w:rsid w:val="00F758C4"/>
    <w:rsid w:val="00F75C1D"/>
    <w:rsid w:val="00F774E2"/>
    <w:rsid w:val="00F80616"/>
    <w:rsid w:val="00F806C5"/>
    <w:rsid w:val="00F824B1"/>
    <w:rsid w:val="00F826D0"/>
    <w:rsid w:val="00F83CF8"/>
    <w:rsid w:val="00F84DDB"/>
    <w:rsid w:val="00F85BB2"/>
    <w:rsid w:val="00F86E36"/>
    <w:rsid w:val="00F93DB9"/>
    <w:rsid w:val="00F94081"/>
    <w:rsid w:val="00F9430A"/>
    <w:rsid w:val="00F94E81"/>
    <w:rsid w:val="00FA0158"/>
    <w:rsid w:val="00FA0E5C"/>
    <w:rsid w:val="00FA0F9A"/>
    <w:rsid w:val="00FA1556"/>
    <w:rsid w:val="00FA1963"/>
    <w:rsid w:val="00FA2481"/>
    <w:rsid w:val="00FA2D02"/>
    <w:rsid w:val="00FA47B4"/>
    <w:rsid w:val="00FA49F0"/>
    <w:rsid w:val="00FA4AB8"/>
    <w:rsid w:val="00FA54E0"/>
    <w:rsid w:val="00FA6000"/>
    <w:rsid w:val="00FA7704"/>
    <w:rsid w:val="00FA79D1"/>
    <w:rsid w:val="00FB3E92"/>
    <w:rsid w:val="00FB4F7E"/>
    <w:rsid w:val="00FB5AE6"/>
    <w:rsid w:val="00FB76C1"/>
    <w:rsid w:val="00FC0965"/>
    <w:rsid w:val="00FC199F"/>
    <w:rsid w:val="00FC1F4C"/>
    <w:rsid w:val="00FC3848"/>
    <w:rsid w:val="00FC40C0"/>
    <w:rsid w:val="00FC4764"/>
    <w:rsid w:val="00FC59BF"/>
    <w:rsid w:val="00FD08CF"/>
    <w:rsid w:val="00FD0A7D"/>
    <w:rsid w:val="00FD0EA7"/>
    <w:rsid w:val="00FD105C"/>
    <w:rsid w:val="00FD1ADA"/>
    <w:rsid w:val="00FD2C9F"/>
    <w:rsid w:val="00FD2EC2"/>
    <w:rsid w:val="00FD42F8"/>
    <w:rsid w:val="00FD5524"/>
    <w:rsid w:val="00FD643D"/>
    <w:rsid w:val="00FD754D"/>
    <w:rsid w:val="00FE0718"/>
    <w:rsid w:val="00FE1399"/>
    <w:rsid w:val="00FE1891"/>
    <w:rsid w:val="00FE2BF6"/>
    <w:rsid w:val="00FE3A68"/>
    <w:rsid w:val="00FE493B"/>
    <w:rsid w:val="00FE4D82"/>
    <w:rsid w:val="00FE5D91"/>
    <w:rsid w:val="00FE6D2D"/>
    <w:rsid w:val="00FE6F6A"/>
    <w:rsid w:val="00FE7B4D"/>
    <w:rsid w:val="00FF051F"/>
    <w:rsid w:val="00FF1230"/>
    <w:rsid w:val="00FF1A7E"/>
    <w:rsid w:val="00FF2CCD"/>
    <w:rsid w:val="00FF4B9F"/>
    <w:rsid w:val="00FF5A78"/>
    <w:rsid w:val="00FF5BB4"/>
    <w:rsid w:val="00FF61AB"/>
    <w:rsid w:val="00FF76AE"/>
    <w:rsid w:val="00FF7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D3967F"/>
  <w15:chartTrackingRefBased/>
  <w15:docId w15:val="{B7C634A9-D9C8-46FC-9980-44E488196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26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658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26584"/>
  </w:style>
  <w:style w:type="paragraph" w:styleId="a5">
    <w:name w:val="footer"/>
    <w:basedOn w:val="a"/>
    <w:link w:val="a6"/>
    <w:uiPriority w:val="99"/>
    <w:unhideWhenUsed/>
    <w:rsid w:val="0052658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26584"/>
  </w:style>
  <w:style w:type="character" w:styleId="a7">
    <w:name w:val="Hyperlink"/>
    <w:basedOn w:val="a0"/>
    <w:unhideWhenUsed/>
    <w:rsid w:val="00392AF8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B700AC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700AC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700AC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700AC"/>
    <w:rPr>
      <w:rFonts w:ascii="Century" w:hAnsi="Century"/>
      <w:noProof/>
      <w:sz w:val="20"/>
    </w:rPr>
  </w:style>
  <w:style w:type="character" w:styleId="a8">
    <w:name w:val="annotation reference"/>
    <w:basedOn w:val="a0"/>
    <w:uiPriority w:val="99"/>
    <w:semiHidden/>
    <w:unhideWhenUsed/>
    <w:rsid w:val="005A4B50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5A4B50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5A4B50"/>
  </w:style>
  <w:style w:type="paragraph" w:styleId="ab">
    <w:name w:val="annotation subject"/>
    <w:basedOn w:val="a9"/>
    <w:next w:val="a9"/>
    <w:link w:val="ac"/>
    <w:uiPriority w:val="99"/>
    <w:semiHidden/>
    <w:unhideWhenUsed/>
    <w:rsid w:val="005A4B50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5A4B50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5A4B50"/>
    <w:rPr>
      <w:rFonts w:ascii="ＭＳ 明朝" w:eastAsia="ＭＳ 明朝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5A4B50"/>
    <w:rPr>
      <w:rFonts w:ascii="ＭＳ 明朝" w:eastAsia="ＭＳ 明朝"/>
      <w:sz w:val="18"/>
      <w:szCs w:val="18"/>
    </w:rPr>
  </w:style>
  <w:style w:type="paragraph" w:styleId="Web">
    <w:name w:val="Normal (Web)"/>
    <w:basedOn w:val="a"/>
    <w:uiPriority w:val="99"/>
    <w:unhideWhenUsed/>
    <w:rsid w:val="00B52B0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">
    <w:name w:val="Revision"/>
    <w:hidden/>
    <w:uiPriority w:val="99"/>
    <w:semiHidden/>
    <w:rsid w:val="00030B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88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66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24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23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1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4260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1086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7696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131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42800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8952958">
                                                  <w:marLeft w:val="15"/>
                                                  <w:marRight w:val="15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single" w:sz="6" w:space="2" w:color="4D90FE"/>
                                                    <w:left w:val="single" w:sz="6" w:space="2" w:color="4D90FE"/>
                                                    <w:bottom w:val="single" w:sz="6" w:space="2" w:color="4D90FE"/>
                                                    <w:right w:val="single" w:sz="6" w:space="0" w:color="4D90FE"/>
                                                  </w:divBdr>
                                                  <w:divsChild>
                                                    <w:div w:id="21146640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357670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74844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939483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290471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64053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125910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623348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505717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18919784">
                                                                                          <w:marLeft w:val="0"/>
                                                                                          <w:marRight w:val="6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48925579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081251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568542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6546646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4848482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2214943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4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4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3619559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76990486">
                                                                                                                          <w:marLeft w:val="225"/>
                                                                                                                          <w:marRight w:val="225"/>
                                                                                                                          <w:marTop w:val="75"/>
                                                                                                                          <w:marBottom w:val="75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6514968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31899271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349490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200104115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22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5865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69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1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5204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57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4192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23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490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99421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8790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44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461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8720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2536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18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5980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73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5627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9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3763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66713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001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6752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87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5541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09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47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4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6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904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295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502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7129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5786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4258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1880158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26140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90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8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85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74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93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79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26218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1558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21166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7857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9161682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67542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708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9161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8642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6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6295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0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BCF9E9992BABB041913C3B6CA7E46E06" ma:contentTypeVersion="10" ma:contentTypeDescription="新しいドキュメントを作成します。" ma:contentTypeScope="" ma:versionID="8933c71beeb4377689b6a35ffd771d49">
  <xsd:schema xmlns:xsd="http://www.w3.org/2001/XMLSchema" xmlns:xs="http://www.w3.org/2001/XMLSchema" xmlns:p="http://schemas.microsoft.com/office/2006/metadata/properties" xmlns:ns3="35476a19-d1a8-48dc-8129-dfc733bad720" targetNamespace="http://schemas.microsoft.com/office/2006/metadata/properties" ma:root="true" ma:fieldsID="090412b0b74567af5df0055ca01f5039" ns3:_="">
    <xsd:import namespace="35476a19-d1a8-48dc-8129-dfc733bad72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476a19-d1a8-48dc-8129-dfc733bad7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9EC1A72-D5DE-4834-A3CC-E0D69ABA67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5C15BA4-F0F9-4B2D-82C7-56DDA9E9381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150E47-8AB9-40FD-8548-F7DB97668A6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F35EDAD-DAA9-4FD6-93D4-2154F58B4A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476a19-d1a8-48dc-8129-dfc733bad7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5</TotalTime>
  <Pages>3</Pages>
  <Words>485</Words>
  <Characters>2769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no Hisato</dc:creator>
  <cp:keywords/>
  <dc:description/>
  <cp:lastModifiedBy>寿人 長野</cp:lastModifiedBy>
  <cp:revision>51</cp:revision>
  <cp:lastPrinted>2020-06-09T07:47:00Z</cp:lastPrinted>
  <dcterms:created xsi:type="dcterms:W3CDTF">2020-05-19T23:46:00Z</dcterms:created>
  <dcterms:modified xsi:type="dcterms:W3CDTF">2021-07-07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F9E9992BABB041913C3B6CA7E46E06</vt:lpwstr>
  </property>
</Properties>
</file>